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1904" w:rsidRPr="00D60E87" w:rsidRDefault="00871904" w:rsidP="00871904">
      <w:pPr>
        <w:tabs>
          <w:tab w:val="left" w:pos="540"/>
        </w:tabs>
        <w:rPr>
          <w:rFonts w:ascii="Times New Roman" w:hAnsi="Times New Roman"/>
          <w:b/>
          <w:sz w:val="24"/>
        </w:rPr>
      </w:pPr>
      <w:bookmarkStart w:id="0" w:name="_GoBack"/>
      <w:r w:rsidRPr="00D60E87">
        <w:rPr>
          <w:rFonts w:ascii="Times New Roman" w:hAnsi="Times New Roman"/>
          <w:b/>
          <w:sz w:val="24"/>
        </w:rPr>
        <w:t>Title</w:t>
      </w:r>
    </w:p>
    <w:p w:rsidR="00EE3BEA" w:rsidRPr="00D60E87" w:rsidRDefault="00417C39" w:rsidP="00871904">
      <w:pPr>
        <w:rPr>
          <w:rFonts w:ascii="Times New Roman" w:hAnsi="Times New Roman"/>
          <w:sz w:val="24"/>
        </w:rPr>
      </w:pPr>
      <w:r w:rsidRPr="00D60E87">
        <w:rPr>
          <w:rFonts w:ascii="Times New Roman" w:hAnsi="Times New Roman"/>
          <w:sz w:val="24"/>
        </w:rPr>
        <w:t>Bottle beam generation from a frequency-doubled Nd:YVO</w:t>
      </w:r>
      <w:r w:rsidRPr="00D60E87">
        <w:rPr>
          <w:rFonts w:ascii="Times New Roman" w:hAnsi="Times New Roman"/>
          <w:sz w:val="24"/>
          <w:vertAlign w:val="subscript"/>
        </w:rPr>
        <w:t xml:space="preserve">4 </w:t>
      </w:r>
      <w:r w:rsidRPr="00D60E87">
        <w:rPr>
          <w:rFonts w:ascii="Times New Roman" w:hAnsi="Times New Roman"/>
          <w:sz w:val="24"/>
        </w:rPr>
        <w:t>laser</w:t>
      </w:r>
    </w:p>
    <w:p w:rsidR="00417C39" w:rsidRPr="00D60E87" w:rsidRDefault="00417C39" w:rsidP="00871904">
      <w:pPr>
        <w:rPr>
          <w:rFonts w:ascii="Times New Roman" w:hAnsi="Times New Roman"/>
          <w:b/>
          <w:sz w:val="24"/>
        </w:rPr>
      </w:pPr>
    </w:p>
    <w:p w:rsidR="00871904" w:rsidRPr="00D60E87" w:rsidRDefault="00871904" w:rsidP="00871904">
      <w:pPr>
        <w:rPr>
          <w:rFonts w:ascii="Times New Roman" w:hAnsi="Times New Roman"/>
          <w:b/>
          <w:sz w:val="22"/>
        </w:rPr>
      </w:pPr>
      <w:r w:rsidRPr="00D60E87">
        <w:rPr>
          <w:rFonts w:ascii="Times New Roman" w:hAnsi="Times New Roman"/>
          <w:b/>
          <w:sz w:val="24"/>
        </w:rPr>
        <w:t>Author names</w:t>
      </w:r>
    </w:p>
    <w:p w:rsidR="00871904" w:rsidRPr="00D60E87" w:rsidRDefault="00BA6124" w:rsidP="00871904">
      <w:pPr>
        <w:rPr>
          <w:rFonts w:ascii="Times New Roman" w:hAnsi="Times New Roman"/>
          <w:sz w:val="24"/>
        </w:rPr>
      </w:pPr>
      <w:r w:rsidRPr="00D60E87">
        <w:rPr>
          <w:rFonts w:ascii="Times New Roman" w:hAnsi="Times New Roman"/>
          <w:sz w:val="24"/>
        </w:rPr>
        <w:t>J. C. T</w:t>
      </w:r>
      <w:r w:rsidRPr="00D60E87">
        <w:rPr>
          <w:rFonts w:ascii="Times New Roman" w:hAnsi="Times New Roman" w:hint="eastAsia"/>
          <w:sz w:val="24"/>
        </w:rPr>
        <w:t>u</w:t>
      </w:r>
      <w:r w:rsidRPr="00D60E87">
        <w:rPr>
          <w:rFonts w:ascii="Times New Roman" w:hAnsi="Times New Roman"/>
          <w:sz w:val="24"/>
        </w:rPr>
        <w:t>ng,</w:t>
      </w:r>
      <w:r w:rsidRPr="00D60E87">
        <w:rPr>
          <w:rFonts w:ascii="Times New Roman" w:hAnsi="Times New Roman"/>
          <w:sz w:val="24"/>
          <w:vertAlign w:val="superscript"/>
        </w:rPr>
        <w:t>1,2</w:t>
      </w:r>
      <w:r w:rsidRPr="00D60E87">
        <w:rPr>
          <w:rFonts w:ascii="Times New Roman" w:hAnsi="Times New Roman" w:hint="eastAsia"/>
          <w:sz w:val="24"/>
          <w:vertAlign w:val="superscript"/>
        </w:rPr>
        <w:t>,</w:t>
      </w:r>
      <w:r w:rsidRPr="00D60E87">
        <w:rPr>
          <w:rFonts w:ascii="Times New Roman" w:hAnsi="Times New Roman"/>
          <w:sz w:val="24"/>
          <w:vertAlign w:val="superscript"/>
        </w:rPr>
        <w:t>+</w:t>
      </w:r>
      <w:r w:rsidRPr="00D60E87">
        <w:rPr>
          <w:rFonts w:ascii="Times New Roman" w:hAnsi="Times New Roman"/>
          <w:sz w:val="24"/>
        </w:rPr>
        <w:t xml:space="preserve"> </w:t>
      </w:r>
      <w:r w:rsidR="00C74D1E" w:rsidRPr="00D60E87">
        <w:rPr>
          <w:rFonts w:ascii="Times New Roman" w:hAnsi="Times New Roman"/>
          <w:sz w:val="24"/>
        </w:rPr>
        <w:t>Y. Y. Ma,</w:t>
      </w:r>
      <w:r w:rsidR="00C74D1E" w:rsidRPr="00D60E87">
        <w:rPr>
          <w:rFonts w:ascii="Times New Roman" w:hAnsi="Times New Roman"/>
          <w:sz w:val="24"/>
          <w:vertAlign w:val="superscript"/>
        </w:rPr>
        <w:t>1,+</w:t>
      </w:r>
      <w:r w:rsidR="00417C39" w:rsidRPr="00D60E87">
        <w:rPr>
          <w:rFonts w:ascii="Times New Roman" w:hAnsi="Times New Roman"/>
          <w:sz w:val="24"/>
        </w:rPr>
        <w:t xml:space="preserve"> K. Miyamoto,</w:t>
      </w:r>
      <w:r w:rsidR="00417C39" w:rsidRPr="00D60E87">
        <w:rPr>
          <w:rFonts w:ascii="Times New Roman" w:hAnsi="Times New Roman"/>
          <w:sz w:val="24"/>
          <w:vertAlign w:val="superscript"/>
        </w:rPr>
        <w:t>1,2</w:t>
      </w:r>
      <w:r w:rsidR="00417C39" w:rsidRPr="00D60E87">
        <w:rPr>
          <w:rFonts w:ascii="Times New Roman" w:hAnsi="Times New Roman"/>
          <w:sz w:val="24"/>
        </w:rPr>
        <w:t xml:space="preserve"> Y. F. Chen,</w:t>
      </w:r>
      <w:r w:rsidR="00417C39" w:rsidRPr="00D60E87">
        <w:rPr>
          <w:rFonts w:ascii="Times New Roman" w:hAnsi="Times New Roman"/>
          <w:sz w:val="24"/>
          <w:vertAlign w:val="superscript"/>
        </w:rPr>
        <w:t>3</w:t>
      </w:r>
      <w:r w:rsidR="00417C39" w:rsidRPr="00D60E87">
        <w:rPr>
          <w:rFonts w:ascii="Times New Roman" w:hAnsi="Times New Roman"/>
          <w:sz w:val="24"/>
        </w:rPr>
        <w:t xml:space="preserve"> and T. OMATSU</w:t>
      </w:r>
      <w:r w:rsidR="00417C39" w:rsidRPr="00D60E87">
        <w:rPr>
          <w:rFonts w:ascii="Times New Roman" w:hAnsi="Times New Roman"/>
          <w:sz w:val="24"/>
          <w:vertAlign w:val="superscript"/>
        </w:rPr>
        <w:t>1,2,*</w:t>
      </w:r>
    </w:p>
    <w:p w:rsidR="00417C39" w:rsidRPr="00D60E87" w:rsidRDefault="00417C39" w:rsidP="00871904">
      <w:pPr>
        <w:rPr>
          <w:rFonts w:ascii="Times New Roman" w:hAnsi="Times New Roman"/>
          <w:sz w:val="22"/>
        </w:rPr>
      </w:pPr>
    </w:p>
    <w:p w:rsidR="00871904" w:rsidRPr="00D60E87" w:rsidRDefault="00871904" w:rsidP="00871904">
      <w:pPr>
        <w:rPr>
          <w:rFonts w:ascii="Times New Roman" w:hAnsi="Times New Roman"/>
          <w:b/>
          <w:sz w:val="24"/>
        </w:rPr>
      </w:pPr>
      <w:r w:rsidRPr="00D60E87">
        <w:rPr>
          <w:rFonts w:ascii="Times New Roman" w:hAnsi="Times New Roman"/>
          <w:b/>
          <w:sz w:val="24"/>
        </w:rPr>
        <w:t>Affiliations</w:t>
      </w:r>
    </w:p>
    <w:p w:rsidR="00417C39" w:rsidRPr="00D60E87" w:rsidRDefault="00417C39" w:rsidP="00417C39">
      <w:pPr>
        <w:rPr>
          <w:rFonts w:ascii="Times New Roman" w:hAnsi="Times New Roman"/>
          <w:sz w:val="24"/>
        </w:rPr>
      </w:pPr>
      <w:r w:rsidRPr="00D60E87">
        <w:rPr>
          <w:rFonts w:ascii="Times New Roman" w:hAnsi="Times New Roman"/>
          <w:sz w:val="24"/>
          <w:vertAlign w:val="superscript"/>
        </w:rPr>
        <w:t>1</w:t>
      </w:r>
      <w:r w:rsidRPr="00D60E87">
        <w:rPr>
          <w:rFonts w:ascii="Times New Roman" w:hAnsi="Times New Roman"/>
          <w:sz w:val="24"/>
        </w:rPr>
        <w:t>Graduate School of Engineering, Chiba University, 1-33 Yayoi-cho, Inage-ku, Chiba 263-8522, Japan</w:t>
      </w:r>
    </w:p>
    <w:p w:rsidR="00417C39" w:rsidRPr="00D60E87" w:rsidRDefault="00417C39" w:rsidP="00417C39">
      <w:pPr>
        <w:rPr>
          <w:rFonts w:ascii="Times New Roman" w:hAnsi="Times New Roman"/>
          <w:sz w:val="24"/>
        </w:rPr>
      </w:pPr>
      <w:r w:rsidRPr="00D60E87">
        <w:rPr>
          <w:rFonts w:ascii="Times New Roman" w:hAnsi="Times New Roman"/>
          <w:sz w:val="24"/>
          <w:vertAlign w:val="superscript"/>
        </w:rPr>
        <w:t>2</w:t>
      </w:r>
      <w:r w:rsidRPr="00D60E87">
        <w:rPr>
          <w:rFonts w:ascii="Times New Roman" w:hAnsi="Times New Roman"/>
          <w:sz w:val="24"/>
        </w:rPr>
        <w:t>Molecular Chirality Research Center, Chiba University, 1-33, Yayoi-cho, Inage-ku, Chiba 263-8522, Japan</w:t>
      </w:r>
    </w:p>
    <w:p w:rsidR="00EE3BEA" w:rsidRPr="00D60E87" w:rsidRDefault="00417C39" w:rsidP="00417C39">
      <w:pPr>
        <w:rPr>
          <w:rFonts w:ascii="Times New Roman" w:hAnsi="Times New Roman"/>
          <w:sz w:val="24"/>
        </w:rPr>
      </w:pPr>
      <w:r w:rsidRPr="00D60E87">
        <w:rPr>
          <w:rFonts w:ascii="Times New Roman" w:hAnsi="Times New Roman"/>
          <w:sz w:val="24"/>
          <w:vertAlign w:val="superscript"/>
        </w:rPr>
        <w:t>3</w:t>
      </w:r>
      <w:r w:rsidRPr="00D60E87">
        <w:rPr>
          <w:rFonts w:ascii="Times New Roman" w:hAnsi="Times New Roman"/>
          <w:sz w:val="24"/>
        </w:rPr>
        <w:t>Department of Electrophysics, National Chiao Tung University, 1001, Ta-Hsueh Rd., Hsinchu 30010, Taiwan</w:t>
      </w:r>
    </w:p>
    <w:p w:rsidR="00417C39" w:rsidRPr="00D60E87" w:rsidRDefault="00417C39" w:rsidP="00417C39">
      <w:pPr>
        <w:rPr>
          <w:rFonts w:ascii="Times New Roman" w:hAnsi="Times New Roman"/>
          <w:sz w:val="24"/>
        </w:rPr>
      </w:pPr>
    </w:p>
    <w:p w:rsidR="00EE3BEA" w:rsidRPr="00D60E87" w:rsidRDefault="00EE3BEA" w:rsidP="00EE3BEA">
      <w:pPr>
        <w:rPr>
          <w:rFonts w:ascii="Times New Roman" w:hAnsi="Times New Roman"/>
          <w:sz w:val="24"/>
        </w:rPr>
      </w:pPr>
      <w:r w:rsidRPr="00D60E87">
        <w:rPr>
          <w:rFonts w:ascii="Times New Roman" w:hAnsi="Times New Roman"/>
          <w:sz w:val="24"/>
          <w:vertAlign w:val="superscript"/>
        </w:rPr>
        <w:t>+</w:t>
      </w:r>
      <w:r w:rsidRPr="00D60E87">
        <w:rPr>
          <w:rFonts w:ascii="Times New Roman" w:hAnsi="Times New Roman"/>
          <w:sz w:val="24"/>
        </w:rPr>
        <w:t xml:space="preserve"> Equally contributed to this work</w:t>
      </w:r>
    </w:p>
    <w:p w:rsidR="001134E7" w:rsidRPr="00D60E87" w:rsidRDefault="001134E7" w:rsidP="00871904">
      <w:pPr>
        <w:rPr>
          <w:rFonts w:ascii="Times New Roman" w:hAnsi="Times New Roman"/>
          <w:b/>
          <w:sz w:val="22"/>
        </w:rPr>
      </w:pPr>
    </w:p>
    <w:p w:rsidR="00871904" w:rsidRPr="00D60E87" w:rsidRDefault="00871904" w:rsidP="00871904">
      <w:pPr>
        <w:rPr>
          <w:rFonts w:ascii="Times New Roman" w:hAnsi="Times New Roman"/>
          <w:sz w:val="24"/>
        </w:rPr>
      </w:pPr>
      <w:r w:rsidRPr="00D60E87">
        <w:rPr>
          <w:rFonts w:ascii="Times New Roman" w:hAnsi="Times New Roman"/>
          <w:sz w:val="24"/>
        </w:rPr>
        <w:t>*Correspondence to omatsu@faculty.chiba-u.jp (Takashige Omatsu)</w:t>
      </w:r>
      <w:r w:rsidR="00EE3BEA" w:rsidRPr="00D60E87">
        <w:rPr>
          <w:rFonts w:ascii="Times New Roman" w:hAnsi="Times New Roman"/>
          <w:sz w:val="24"/>
        </w:rPr>
        <w:t xml:space="preserve"> </w:t>
      </w:r>
    </w:p>
    <w:p w:rsidR="00871904" w:rsidRPr="00D60E87" w:rsidRDefault="00871904" w:rsidP="00871904">
      <w:pPr>
        <w:rPr>
          <w:rFonts w:ascii="Times New Roman" w:hAnsi="Times New Roman"/>
          <w:sz w:val="24"/>
        </w:rPr>
      </w:pPr>
      <w:r w:rsidRPr="00D60E87">
        <w:rPr>
          <w:rFonts w:ascii="Times New Roman" w:hAnsi="Times New Roman"/>
          <w:sz w:val="24"/>
        </w:rPr>
        <w:t>Phone number +81-43-290-3477, FAX +81-43-290-3490</w:t>
      </w:r>
    </w:p>
    <w:p w:rsidR="00EE3BEA" w:rsidRPr="00D60E87" w:rsidRDefault="00BA6124" w:rsidP="001134E7">
      <w:pPr>
        <w:rPr>
          <w:rFonts w:ascii="Times New Roman" w:hAnsi="Times New Roman"/>
          <w:sz w:val="24"/>
        </w:rPr>
      </w:pPr>
      <w:r w:rsidRPr="00D60E87">
        <w:rPr>
          <w:rFonts w:ascii="Times New Roman" w:hAnsi="Times New Roman"/>
          <w:sz w:val="24"/>
        </w:rPr>
        <w:t>jungchen_tung@chiba-u.jp (J. C. Tung)</w:t>
      </w:r>
    </w:p>
    <w:p w:rsidR="00C74D1E" w:rsidRPr="00D60E87" w:rsidRDefault="00BA6124" w:rsidP="00C74D1E">
      <w:pPr>
        <w:rPr>
          <w:rFonts w:ascii="Times New Roman" w:hAnsi="Times New Roman"/>
          <w:sz w:val="24"/>
        </w:rPr>
      </w:pPr>
      <w:r w:rsidRPr="00D60E87">
        <w:rPr>
          <w:rFonts w:ascii="Times New Roman" w:hAnsi="Times New Roman"/>
          <w:sz w:val="24"/>
        </w:rPr>
        <w:t>axga0890@chiba-u.jp (Y. Y. Ma)</w:t>
      </w:r>
    </w:p>
    <w:p w:rsidR="00417C39" w:rsidRPr="00D60E87" w:rsidRDefault="00417C39" w:rsidP="00417C39">
      <w:pPr>
        <w:rPr>
          <w:rFonts w:ascii="Times New Roman" w:hAnsi="Times New Roman"/>
          <w:sz w:val="24"/>
        </w:rPr>
      </w:pPr>
      <w:r w:rsidRPr="00D60E87">
        <w:rPr>
          <w:rFonts w:ascii="Times New Roman" w:hAnsi="Times New Roman"/>
          <w:sz w:val="24"/>
        </w:rPr>
        <w:t>k-miyamoto@faculty.chiba-u.jp (K</w:t>
      </w:r>
      <w:r w:rsidR="004F7E86" w:rsidRPr="00D60E87">
        <w:rPr>
          <w:rFonts w:ascii="Times New Roman" w:hAnsi="Times New Roman"/>
          <w:sz w:val="24"/>
        </w:rPr>
        <w:t>.</w:t>
      </w:r>
      <w:r w:rsidRPr="00D60E87">
        <w:rPr>
          <w:rFonts w:ascii="Times New Roman" w:hAnsi="Times New Roman"/>
          <w:sz w:val="24"/>
        </w:rPr>
        <w:t xml:space="preserve"> Miyamoto)</w:t>
      </w:r>
    </w:p>
    <w:p w:rsidR="004F7E86" w:rsidRPr="00D60E87" w:rsidRDefault="004F7E86" w:rsidP="00417C39">
      <w:pPr>
        <w:rPr>
          <w:rFonts w:ascii="Times New Roman" w:hAnsi="Times New Roman"/>
          <w:sz w:val="24"/>
        </w:rPr>
      </w:pPr>
      <w:r w:rsidRPr="00D60E87">
        <w:rPr>
          <w:rFonts w:ascii="Times New Roman" w:hAnsi="Times New Roman"/>
          <w:sz w:val="24"/>
        </w:rPr>
        <w:t>yfchen@cc.nctu.edu.tw (Y. F. Chen)</w:t>
      </w:r>
    </w:p>
    <w:p w:rsidR="00EE3BEA" w:rsidRPr="00D60E87" w:rsidRDefault="00EE3BEA" w:rsidP="001134E7">
      <w:pPr>
        <w:rPr>
          <w:rFonts w:ascii="Times New Roman" w:hAnsi="Times New Roman"/>
          <w:sz w:val="24"/>
        </w:rPr>
      </w:pPr>
    </w:p>
    <w:p w:rsidR="00871904" w:rsidRPr="00D60E87" w:rsidRDefault="00871904" w:rsidP="00871904">
      <w:pPr>
        <w:rPr>
          <w:rFonts w:ascii="Times New Roman" w:hAnsi="Times New Roman"/>
          <w:sz w:val="22"/>
        </w:rPr>
      </w:pPr>
    </w:p>
    <w:p w:rsidR="00871904" w:rsidRPr="00D60E87" w:rsidRDefault="00871904" w:rsidP="007A28D3">
      <w:pPr>
        <w:tabs>
          <w:tab w:val="left" w:pos="540"/>
        </w:tabs>
        <w:rPr>
          <w:rFonts w:ascii="Times New Roman" w:hAnsi="Times New Roman"/>
          <w:b/>
        </w:rPr>
      </w:pPr>
      <w:r w:rsidRPr="00D60E87">
        <w:rPr>
          <w:rFonts w:ascii="Times New Roman" w:hAnsi="Times New Roman"/>
          <w:b/>
        </w:rPr>
        <w:br w:type="page"/>
      </w:r>
    </w:p>
    <w:p w:rsidR="00536B31" w:rsidRPr="00D60E87" w:rsidRDefault="00536B31" w:rsidP="00536B31">
      <w:pPr>
        <w:rPr>
          <w:rFonts w:ascii="Times New Roman" w:hAnsi="Times New Roman"/>
          <w:b/>
          <w:sz w:val="24"/>
          <w:szCs w:val="24"/>
        </w:rPr>
      </w:pPr>
      <w:r w:rsidRPr="00D60E87">
        <w:rPr>
          <w:rFonts w:ascii="Times New Roman" w:hAnsi="Times New Roman"/>
          <w:b/>
          <w:sz w:val="24"/>
          <w:szCs w:val="24"/>
        </w:rPr>
        <w:lastRenderedPageBreak/>
        <w:t>Supplementary Information</w:t>
      </w:r>
    </w:p>
    <w:p w:rsidR="00536B31" w:rsidRPr="00D60E87" w:rsidRDefault="00536B31" w:rsidP="00536B31">
      <w:pPr>
        <w:pStyle w:val="ExpressBodyFirstParagraph"/>
        <w:rPr>
          <w:color w:val="auto"/>
          <w:sz w:val="24"/>
          <w:szCs w:val="24"/>
        </w:rPr>
      </w:pPr>
      <w:r w:rsidRPr="00D60E87">
        <w:rPr>
          <w:color w:val="auto"/>
          <w:sz w:val="24"/>
          <w:szCs w:val="24"/>
        </w:rPr>
        <w:t xml:space="preserve">The second-harmonic electric field with </w:t>
      </w:r>
      <w:r w:rsidRPr="00D60E87">
        <w:rPr>
          <w:i/>
          <w:color w:val="auto"/>
          <w:sz w:val="24"/>
          <w:szCs w:val="24"/>
        </w:rPr>
        <w:t>p</w:t>
      </w:r>
      <w:r w:rsidRPr="00D60E87">
        <w:rPr>
          <w:color w:val="auto"/>
          <w:sz w:val="24"/>
          <w:szCs w:val="24"/>
        </w:rPr>
        <w:t>=1 is given by</w:t>
      </w:r>
    </w:p>
    <w:p w:rsidR="00536B31" w:rsidRPr="00D60E87" w:rsidRDefault="00536B31" w:rsidP="00536B31">
      <w:pPr>
        <w:pStyle w:val="ExpressBodyFirstParagraph"/>
        <w:ind w:left="480"/>
        <w:rPr>
          <w:color w:val="auto"/>
          <w:sz w:val="24"/>
          <w:szCs w:val="24"/>
        </w:rPr>
      </w:pPr>
      <w:r w:rsidRPr="00D60E87">
        <w:rPr>
          <w:color w:val="auto"/>
          <w:position w:val="-14"/>
          <w:sz w:val="24"/>
          <w:szCs w:val="24"/>
        </w:rPr>
        <w:object w:dxaOrig="4840" w:dyaOrig="4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58" type="#_x0000_t75" style="width:242.4pt;height:21.6pt" o:ole="">
            <v:imagedata r:id="rId8" o:title=""/>
          </v:shape>
          <o:OLEObject Type="Embed" ProgID="Equation.DSMT4" ShapeID="_x0000_i1058" DrawAspect="Content" ObjectID="_1601365312" r:id="rId9"/>
        </w:object>
      </w:r>
      <w:r w:rsidRPr="00D60E87">
        <w:rPr>
          <w:rFonts w:ascii="Microsoft JhengHei" w:eastAsia="Microsoft JhengHei" w:hAnsi="Microsoft JhengHei" w:cs="Microsoft JhengHei" w:hint="eastAsia"/>
          <w:color w:val="auto"/>
          <w:sz w:val="24"/>
          <w:szCs w:val="24"/>
          <w:lang w:eastAsia="zh-TW"/>
        </w:rPr>
        <w:t>.</w:t>
      </w:r>
      <w:r w:rsidRPr="00D60E87">
        <w:rPr>
          <w:color w:val="auto"/>
          <w:sz w:val="24"/>
          <w:szCs w:val="24"/>
        </w:rPr>
        <w:t xml:space="preserve"> </w:t>
      </w:r>
    </w:p>
    <w:p w:rsidR="00536B31" w:rsidRPr="00D60E87" w:rsidRDefault="00536B31" w:rsidP="00536B31">
      <w:pPr>
        <w:pStyle w:val="ExpressBodyFirstParagraph"/>
        <w:ind w:left="480"/>
        <w:jc w:val="right"/>
        <w:rPr>
          <w:color w:val="auto"/>
          <w:sz w:val="24"/>
          <w:szCs w:val="24"/>
        </w:rPr>
      </w:pPr>
      <w:r w:rsidRPr="00D60E87">
        <w:rPr>
          <w:color w:val="auto"/>
          <w:sz w:val="24"/>
          <w:szCs w:val="24"/>
        </w:rPr>
        <w:t>(</w:t>
      </w:r>
      <w:r w:rsidR="00F939EA" w:rsidRPr="00D60E87">
        <w:rPr>
          <w:color w:val="auto"/>
          <w:sz w:val="24"/>
          <w:szCs w:val="24"/>
        </w:rPr>
        <w:t>1</w:t>
      </w:r>
      <w:r w:rsidRPr="00D60E87">
        <w:rPr>
          <w:color w:val="auto"/>
          <w:sz w:val="24"/>
          <w:szCs w:val="24"/>
        </w:rPr>
        <w:t>)</w:t>
      </w:r>
    </w:p>
    <w:p w:rsidR="00536B31" w:rsidRPr="00D60E87" w:rsidRDefault="00536B31" w:rsidP="00536B31">
      <w:pPr>
        <w:pStyle w:val="ExpressBodyFirstParagraph"/>
        <w:jc w:val="left"/>
        <w:rPr>
          <w:color w:val="auto"/>
          <w:sz w:val="24"/>
          <w:szCs w:val="24"/>
          <w:lang w:eastAsia="ja-JP"/>
        </w:rPr>
      </w:pPr>
      <w:r w:rsidRPr="00D60E87">
        <w:rPr>
          <w:rFonts w:hint="eastAsia"/>
          <w:color w:val="auto"/>
          <w:sz w:val="24"/>
          <w:szCs w:val="24"/>
          <w:lang w:eastAsia="ja-JP"/>
        </w:rPr>
        <w:t>Here,</w:t>
      </w:r>
    </w:p>
    <w:p w:rsidR="00536B31" w:rsidRPr="00D60E87" w:rsidRDefault="00536B31" w:rsidP="00536B31">
      <w:pPr>
        <w:pStyle w:val="ExpressBodyFirstParagraph"/>
        <w:ind w:left="480"/>
        <w:jc w:val="left"/>
        <w:rPr>
          <w:color w:val="auto"/>
          <w:sz w:val="24"/>
          <w:szCs w:val="24"/>
        </w:rPr>
      </w:pPr>
      <w:r w:rsidRPr="00D60E87">
        <w:rPr>
          <w:color w:val="auto"/>
          <w:position w:val="-14"/>
          <w:sz w:val="24"/>
          <w:szCs w:val="24"/>
        </w:rPr>
        <w:object w:dxaOrig="3080" w:dyaOrig="420">
          <v:shape id="_x0000_i1059" type="#_x0000_t75" style="width:154.2pt;height:21.6pt" o:ole="">
            <v:imagedata r:id="rId10" o:title=""/>
          </v:shape>
          <o:OLEObject Type="Embed" ProgID="Equation.DSMT4" ShapeID="_x0000_i1059" DrawAspect="Content" ObjectID="_1601365313" r:id="rId11"/>
        </w:object>
      </w:r>
      <w:r w:rsidRPr="00D60E87">
        <w:rPr>
          <w:color w:val="auto"/>
          <w:sz w:val="24"/>
          <w:szCs w:val="24"/>
        </w:rPr>
        <w:t>,</w:t>
      </w:r>
    </w:p>
    <w:p w:rsidR="00536B31" w:rsidRPr="00D60E87" w:rsidRDefault="00536B31" w:rsidP="00536B31">
      <w:pPr>
        <w:pStyle w:val="ExpressBodyFirstParagraph"/>
        <w:ind w:left="480"/>
        <w:jc w:val="right"/>
        <w:rPr>
          <w:color w:val="auto"/>
          <w:sz w:val="24"/>
          <w:szCs w:val="24"/>
        </w:rPr>
      </w:pPr>
      <w:r w:rsidRPr="00D60E87">
        <w:rPr>
          <w:color w:val="auto"/>
          <w:sz w:val="24"/>
          <w:szCs w:val="24"/>
        </w:rPr>
        <w:t>(</w:t>
      </w:r>
      <w:r w:rsidR="00F939EA" w:rsidRPr="00D60E87">
        <w:rPr>
          <w:color w:val="auto"/>
          <w:sz w:val="24"/>
          <w:szCs w:val="24"/>
        </w:rPr>
        <w:t>2</w:t>
      </w:r>
      <w:r w:rsidRPr="00D60E87">
        <w:rPr>
          <w:color w:val="auto"/>
          <w:sz w:val="24"/>
          <w:szCs w:val="24"/>
        </w:rPr>
        <w:t>)</w:t>
      </w:r>
    </w:p>
    <w:p w:rsidR="00536B31" w:rsidRPr="00D60E87" w:rsidRDefault="00536B31" w:rsidP="00536B31">
      <w:pPr>
        <w:pStyle w:val="ExpressBodyFirstParagraph"/>
        <w:ind w:left="480"/>
        <w:jc w:val="left"/>
        <w:rPr>
          <w:color w:val="auto"/>
          <w:sz w:val="24"/>
          <w:szCs w:val="24"/>
        </w:rPr>
      </w:pPr>
      <w:r w:rsidRPr="00D60E87">
        <w:rPr>
          <w:color w:val="auto"/>
          <w:position w:val="-16"/>
          <w:sz w:val="24"/>
          <w:szCs w:val="24"/>
        </w:rPr>
        <w:object w:dxaOrig="6960" w:dyaOrig="420">
          <v:shape id="_x0000_i1060" type="#_x0000_t75" style="width:349.2pt;height:21.6pt" o:ole="">
            <v:imagedata r:id="rId12" o:title=""/>
          </v:shape>
          <o:OLEObject Type="Embed" ProgID="Equation.DSMT4" ShapeID="_x0000_i1060" DrawAspect="Content" ObjectID="_1601365314" r:id="rId13"/>
        </w:object>
      </w:r>
      <w:r w:rsidRPr="00D60E87">
        <w:rPr>
          <w:color w:val="auto"/>
          <w:sz w:val="24"/>
          <w:szCs w:val="24"/>
        </w:rPr>
        <w:t>,</w:t>
      </w:r>
    </w:p>
    <w:p w:rsidR="00536B31" w:rsidRPr="00D60E87" w:rsidRDefault="00536B31" w:rsidP="00536B31">
      <w:pPr>
        <w:pStyle w:val="ExpressBodyFirstParagraph"/>
        <w:ind w:left="480"/>
        <w:jc w:val="right"/>
        <w:rPr>
          <w:color w:val="auto"/>
          <w:sz w:val="24"/>
          <w:szCs w:val="24"/>
        </w:rPr>
      </w:pPr>
      <w:r w:rsidRPr="00D60E87">
        <w:rPr>
          <w:color w:val="auto"/>
          <w:sz w:val="24"/>
          <w:szCs w:val="24"/>
        </w:rPr>
        <w:t>(</w:t>
      </w:r>
      <w:r w:rsidR="00F939EA" w:rsidRPr="00D60E87">
        <w:rPr>
          <w:color w:val="auto"/>
          <w:sz w:val="24"/>
          <w:szCs w:val="24"/>
        </w:rPr>
        <w:t>3</w:t>
      </w:r>
      <w:r w:rsidRPr="00D60E87">
        <w:rPr>
          <w:color w:val="auto"/>
          <w:sz w:val="24"/>
          <w:szCs w:val="24"/>
        </w:rPr>
        <w:t>)</w:t>
      </w:r>
    </w:p>
    <w:p w:rsidR="00536B31" w:rsidRPr="00D60E87" w:rsidRDefault="00536B31" w:rsidP="00536B31">
      <w:pPr>
        <w:pStyle w:val="ExpressBodyFirstParagraph"/>
        <w:ind w:left="480"/>
        <w:jc w:val="left"/>
        <w:rPr>
          <w:color w:val="auto"/>
          <w:sz w:val="24"/>
          <w:szCs w:val="24"/>
        </w:rPr>
      </w:pPr>
      <w:r w:rsidRPr="00D60E87">
        <w:rPr>
          <w:color w:val="auto"/>
          <w:position w:val="-16"/>
          <w:sz w:val="24"/>
          <w:szCs w:val="24"/>
        </w:rPr>
        <w:object w:dxaOrig="6060" w:dyaOrig="440">
          <v:shape id="_x0000_i1061" type="#_x0000_t75" style="width:303.6pt;height:21.6pt" o:ole="">
            <v:imagedata r:id="rId14" o:title=""/>
          </v:shape>
          <o:OLEObject Type="Embed" ProgID="Equation.DSMT4" ShapeID="_x0000_i1061" DrawAspect="Content" ObjectID="_1601365315" r:id="rId15"/>
        </w:object>
      </w:r>
      <w:r w:rsidRPr="00D60E87">
        <w:rPr>
          <w:color w:val="auto"/>
          <w:sz w:val="24"/>
          <w:szCs w:val="24"/>
        </w:rPr>
        <w:t>, and</w:t>
      </w:r>
    </w:p>
    <w:p w:rsidR="00536B31" w:rsidRPr="00D60E87" w:rsidRDefault="00536B31" w:rsidP="00536B31">
      <w:pPr>
        <w:pStyle w:val="ExpressBodyFirstParagraph"/>
        <w:ind w:left="480"/>
        <w:jc w:val="right"/>
        <w:rPr>
          <w:color w:val="auto"/>
          <w:sz w:val="24"/>
          <w:szCs w:val="24"/>
        </w:rPr>
      </w:pPr>
      <w:r w:rsidRPr="00D60E87">
        <w:rPr>
          <w:color w:val="auto"/>
          <w:sz w:val="24"/>
          <w:szCs w:val="24"/>
        </w:rPr>
        <w:t>(</w:t>
      </w:r>
      <w:r w:rsidR="00F939EA" w:rsidRPr="00D60E87">
        <w:rPr>
          <w:color w:val="auto"/>
          <w:sz w:val="24"/>
          <w:szCs w:val="24"/>
        </w:rPr>
        <w:t>4</w:t>
      </w:r>
      <w:r w:rsidRPr="00D60E87">
        <w:rPr>
          <w:color w:val="auto"/>
          <w:sz w:val="24"/>
          <w:szCs w:val="24"/>
        </w:rPr>
        <w:t>)</w:t>
      </w:r>
    </w:p>
    <w:p w:rsidR="00536B31" w:rsidRPr="00D60E87" w:rsidRDefault="00536B31" w:rsidP="00536B31">
      <w:pPr>
        <w:pStyle w:val="ExpressBodyFirstParagraph"/>
        <w:ind w:firstLine="480"/>
        <w:rPr>
          <w:color w:val="auto"/>
          <w:sz w:val="24"/>
          <w:szCs w:val="24"/>
        </w:rPr>
      </w:pPr>
      <w:r w:rsidRPr="00D60E87">
        <w:rPr>
          <w:color w:val="auto"/>
          <w:position w:val="-10"/>
          <w:sz w:val="24"/>
          <w:szCs w:val="24"/>
        </w:rPr>
        <w:object w:dxaOrig="2100" w:dyaOrig="340">
          <v:shape id="_x0000_i1062" type="#_x0000_t75" style="width:105.6pt;height:17.4pt" o:ole="">
            <v:imagedata r:id="rId16" o:title=""/>
          </v:shape>
          <o:OLEObject Type="Embed" ProgID="Equation.DSMT4" ShapeID="_x0000_i1062" DrawAspect="Content" ObjectID="_1601365316" r:id="rId17"/>
        </w:object>
      </w:r>
      <w:r w:rsidRPr="00D60E87">
        <w:rPr>
          <w:color w:val="auto"/>
          <w:sz w:val="24"/>
          <w:szCs w:val="24"/>
        </w:rPr>
        <w:t>.</w:t>
      </w:r>
    </w:p>
    <w:p w:rsidR="00536B31" w:rsidRPr="00D60E87" w:rsidRDefault="00536B31" w:rsidP="00536B31">
      <w:pPr>
        <w:pStyle w:val="ExpressBodyFirstParagraph"/>
        <w:jc w:val="right"/>
        <w:rPr>
          <w:color w:val="auto"/>
          <w:sz w:val="24"/>
          <w:szCs w:val="24"/>
          <w:lang w:eastAsia="ja-JP"/>
        </w:rPr>
      </w:pPr>
      <w:r w:rsidRPr="00D60E87">
        <w:rPr>
          <w:rFonts w:hint="eastAsia"/>
          <w:color w:val="auto"/>
          <w:sz w:val="24"/>
          <w:szCs w:val="24"/>
          <w:lang w:eastAsia="ja-JP"/>
        </w:rPr>
        <w:t>(</w:t>
      </w:r>
      <w:r w:rsidR="00F939EA" w:rsidRPr="00D60E87">
        <w:rPr>
          <w:color w:val="auto"/>
          <w:sz w:val="24"/>
          <w:szCs w:val="24"/>
          <w:lang w:eastAsia="ja-JP"/>
        </w:rPr>
        <w:t>5</w:t>
      </w:r>
      <w:r w:rsidRPr="00D60E87">
        <w:rPr>
          <w:rFonts w:hint="eastAsia"/>
          <w:color w:val="auto"/>
          <w:sz w:val="24"/>
          <w:szCs w:val="24"/>
          <w:lang w:eastAsia="ja-JP"/>
        </w:rPr>
        <w:t>)</w:t>
      </w:r>
    </w:p>
    <w:p w:rsidR="00536B31" w:rsidRPr="00D60E87" w:rsidRDefault="00536B31" w:rsidP="00536B31">
      <w:pPr>
        <w:pStyle w:val="ExpressBodyFirstParagraph"/>
        <w:rPr>
          <w:color w:val="auto"/>
          <w:sz w:val="24"/>
          <w:szCs w:val="24"/>
        </w:rPr>
      </w:pPr>
      <w:r w:rsidRPr="00D60E87">
        <w:rPr>
          <w:color w:val="auto"/>
          <w:sz w:val="24"/>
          <w:szCs w:val="24"/>
        </w:rPr>
        <w:t>The relationships</w:t>
      </w:r>
    </w:p>
    <w:p w:rsidR="00536B31" w:rsidRPr="00D60E87" w:rsidRDefault="00536B31" w:rsidP="00536B31">
      <w:pPr>
        <w:pStyle w:val="ExpressBodyFirstParagraph"/>
        <w:ind w:firstLineChars="200" w:firstLine="480"/>
        <w:rPr>
          <w:color w:val="auto"/>
          <w:sz w:val="24"/>
          <w:szCs w:val="24"/>
        </w:rPr>
      </w:pPr>
      <w:r w:rsidRPr="00D60E87">
        <w:rPr>
          <w:color w:val="auto"/>
          <w:position w:val="-10"/>
          <w:sz w:val="24"/>
          <w:szCs w:val="24"/>
        </w:rPr>
        <w:object w:dxaOrig="1300" w:dyaOrig="320">
          <v:shape id="_x0000_i1063" type="#_x0000_t75" style="width:66pt;height:15.6pt" o:ole="">
            <v:imagedata r:id="rId18" o:title=""/>
          </v:shape>
          <o:OLEObject Type="Embed" ProgID="Equation.DSMT4" ShapeID="_x0000_i1063" DrawAspect="Content" ObjectID="_1601365317" r:id="rId19"/>
        </w:object>
      </w:r>
      <w:r w:rsidRPr="00D60E87">
        <w:rPr>
          <w:color w:val="auto"/>
          <w:sz w:val="24"/>
          <w:szCs w:val="24"/>
        </w:rPr>
        <w:t xml:space="preserve">, </w:t>
      </w:r>
    </w:p>
    <w:p w:rsidR="00536B31" w:rsidRPr="00D60E87" w:rsidRDefault="00536B31" w:rsidP="00536B31">
      <w:pPr>
        <w:pStyle w:val="ExpressBodyFirstParagraph"/>
        <w:jc w:val="right"/>
        <w:rPr>
          <w:color w:val="auto"/>
          <w:sz w:val="24"/>
          <w:szCs w:val="24"/>
        </w:rPr>
      </w:pPr>
      <w:r w:rsidRPr="00D60E87">
        <w:rPr>
          <w:color w:val="auto"/>
          <w:sz w:val="24"/>
          <w:szCs w:val="24"/>
        </w:rPr>
        <w:t>(</w:t>
      </w:r>
      <w:r w:rsidR="00F939EA" w:rsidRPr="00D60E87">
        <w:rPr>
          <w:color w:val="auto"/>
          <w:sz w:val="24"/>
          <w:szCs w:val="24"/>
        </w:rPr>
        <w:t>6</w:t>
      </w:r>
      <w:r w:rsidRPr="00D60E87">
        <w:rPr>
          <w:color w:val="auto"/>
          <w:sz w:val="24"/>
          <w:szCs w:val="24"/>
        </w:rPr>
        <w:t>)</w:t>
      </w:r>
    </w:p>
    <w:p w:rsidR="00536B31" w:rsidRPr="00D60E87" w:rsidRDefault="00536B31" w:rsidP="00536B31">
      <w:pPr>
        <w:pStyle w:val="ExpressBodyFirstParagraph"/>
        <w:ind w:firstLineChars="200" w:firstLine="480"/>
        <w:rPr>
          <w:color w:val="auto"/>
          <w:sz w:val="24"/>
          <w:szCs w:val="24"/>
        </w:rPr>
      </w:pPr>
      <w:r w:rsidRPr="00D60E87">
        <w:rPr>
          <w:color w:val="auto"/>
          <w:position w:val="-10"/>
          <w:sz w:val="24"/>
          <w:szCs w:val="24"/>
        </w:rPr>
        <w:object w:dxaOrig="1640" w:dyaOrig="320">
          <v:shape id="_x0000_i1064" type="#_x0000_t75" style="width:82.2pt;height:15.6pt" o:ole="">
            <v:imagedata r:id="rId20" o:title=""/>
          </v:shape>
          <o:OLEObject Type="Embed" ProgID="Equation.DSMT4" ShapeID="_x0000_i1064" DrawAspect="Content" ObjectID="_1601365318" r:id="rId21"/>
        </w:object>
      </w:r>
      <w:r w:rsidRPr="00D60E87">
        <w:rPr>
          <w:color w:val="auto"/>
          <w:sz w:val="24"/>
          <w:szCs w:val="24"/>
        </w:rPr>
        <w:t>,</w:t>
      </w:r>
    </w:p>
    <w:p w:rsidR="00536B31" w:rsidRPr="00D60E87" w:rsidRDefault="00536B31" w:rsidP="00536B31">
      <w:pPr>
        <w:pStyle w:val="ExpressBodyFirstParagraph"/>
        <w:jc w:val="right"/>
        <w:rPr>
          <w:color w:val="auto"/>
          <w:sz w:val="24"/>
          <w:szCs w:val="24"/>
        </w:rPr>
      </w:pPr>
      <w:r w:rsidRPr="00D60E87">
        <w:rPr>
          <w:color w:val="auto"/>
          <w:sz w:val="24"/>
          <w:szCs w:val="24"/>
        </w:rPr>
        <w:t>(</w:t>
      </w:r>
      <w:r w:rsidR="00F939EA" w:rsidRPr="00D60E87">
        <w:rPr>
          <w:color w:val="auto"/>
          <w:sz w:val="24"/>
          <w:szCs w:val="24"/>
        </w:rPr>
        <w:t>7</w:t>
      </w:r>
      <w:r w:rsidRPr="00D60E87">
        <w:rPr>
          <w:color w:val="auto"/>
          <w:sz w:val="24"/>
          <w:szCs w:val="24"/>
        </w:rPr>
        <w:t>)</w:t>
      </w:r>
    </w:p>
    <w:p w:rsidR="00536B31" w:rsidRPr="00D60E87" w:rsidRDefault="00536B31" w:rsidP="00536B31">
      <w:pPr>
        <w:pStyle w:val="ExpressBodyFirstParagraph"/>
        <w:ind w:firstLineChars="200" w:firstLine="480"/>
        <w:rPr>
          <w:color w:val="auto"/>
          <w:sz w:val="24"/>
          <w:szCs w:val="24"/>
        </w:rPr>
      </w:pPr>
      <w:r w:rsidRPr="00D60E87">
        <w:rPr>
          <w:color w:val="auto"/>
          <w:position w:val="-10"/>
          <w:sz w:val="24"/>
          <w:szCs w:val="24"/>
        </w:rPr>
        <w:object w:dxaOrig="2780" w:dyaOrig="320">
          <v:shape id="_x0000_i1065" type="#_x0000_t75" style="width:140.4pt;height:15pt" o:ole="">
            <v:imagedata r:id="rId22" o:title=""/>
          </v:shape>
          <o:OLEObject Type="Embed" ProgID="Equation.DSMT4" ShapeID="_x0000_i1065" DrawAspect="Content" ObjectID="_1601365319" r:id="rId23"/>
        </w:object>
      </w:r>
      <w:r w:rsidRPr="00D60E87">
        <w:rPr>
          <w:color w:val="auto"/>
          <w:sz w:val="24"/>
          <w:szCs w:val="24"/>
        </w:rPr>
        <w:t>,</w:t>
      </w:r>
    </w:p>
    <w:p w:rsidR="00536B31" w:rsidRPr="00D60E87" w:rsidRDefault="00536B31" w:rsidP="00536B31">
      <w:pPr>
        <w:pStyle w:val="ExpressBodyFirstParagraph"/>
        <w:jc w:val="right"/>
        <w:rPr>
          <w:color w:val="auto"/>
          <w:sz w:val="24"/>
          <w:szCs w:val="24"/>
        </w:rPr>
      </w:pPr>
      <w:r w:rsidRPr="00D60E87">
        <w:rPr>
          <w:color w:val="auto"/>
          <w:sz w:val="24"/>
          <w:szCs w:val="24"/>
        </w:rPr>
        <w:t>(</w:t>
      </w:r>
      <w:r w:rsidR="00F939EA" w:rsidRPr="00D60E87">
        <w:rPr>
          <w:color w:val="auto"/>
          <w:sz w:val="24"/>
          <w:szCs w:val="24"/>
        </w:rPr>
        <w:t>8</w:t>
      </w:r>
      <w:r w:rsidRPr="00D60E87">
        <w:rPr>
          <w:color w:val="auto"/>
          <w:sz w:val="24"/>
          <w:szCs w:val="24"/>
        </w:rPr>
        <w:t>)</w:t>
      </w:r>
    </w:p>
    <w:p w:rsidR="00536B31" w:rsidRPr="00D60E87" w:rsidRDefault="00536B31" w:rsidP="00536B31">
      <w:pPr>
        <w:pStyle w:val="ExpressBodyFirstParagraph"/>
        <w:rPr>
          <w:color w:val="auto"/>
          <w:sz w:val="24"/>
          <w:szCs w:val="24"/>
        </w:rPr>
      </w:pPr>
      <w:r w:rsidRPr="00D60E87">
        <w:rPr>
          <w:color w:val="auto"/>
          <w:sz w:val="24"/>
          <w:szCs w:val="24"/>
        </w:rPr>
        <w:t>and</w:t>
      </w:r>
    </w:p>
    <w:p w:rsidR="00536B31" w:rsidRPr="00D60E87" w:rsidRDefault="00536B31" w:rsidP="00536B31">
      <w:pPr>
        <w:pStyle w:val="ExpressBodyFirstParagraph"/>
        <w:ind w:firstLineChars="200" w:firstLine="400"/>
        <w:jc w:val="left"/>
        <w:rPr>
          <w:color w:val="auto"/>
          <w:sz w:val="24"/>
          <w:szCs w:val="24"/>
        </w:rPr>
      </w:pPr>
      <w:r w:rsidRPr="00D60E87">
        <w:rPr>
          <w:color w:val="auto"/>
          <w:position w:val="-26"/>
        </w:rPr>
        <w:object w:dxaOrig="2900" w:dyaOrig="600">
          <v:shape id="_x0000_i1066" type="#_x0000_t75" style="width:145.2pt;height:30pt" o:ole="">
            <v:imagedata r:id="rId24" o:title=""/>
          </v:shape>
          <o:OLEObject Type="Embed" ProgID="Equation.DSMT4" ShapeID="_x0000_i1066" DrawAspect="Content" ObjectID="_1601365320" r:id="rId25"/>
        </w:object>
      </w:r>
    </w:p>
    <w:p w:rsidR="00536B31" w:rsidRPr="00D60E87" w:rsidRDefault="00536B31" w:rsidP="00536B31">
      <w:pPr>
        <w:pStyle w:val="ExpressBodyFirstParagraph"/>
        <w:jc w:val="right"/>
        <w:rPr>
          <w:color w:val="auto"/>
          <w:sz w:val="24"/>
          <w:szCs w:val="24"/>
        </w:rPr>
      </w:pPr>
      <w:r w:rsidRPr="00D60E87">
        <w:rPr>
          <w:color w:val="auto"/>
          <w:sz w:val="24"/>
          <w:szCs w:val="24"/>
        </w:rPr>
        <w:t>(</w:t>
      </w:r>
      <w:r w:rsidR="00F939EA" w:rsidRPr="00D60E87">
        <w:rPr>
          <w:color w:val="auto"/>
          <w:sz w:val="24"/>
          <w:szCs w:val="24"/>
        </w:rPr>
        <w:t>9</w:t>
      </w:r>
      <w:r w:rsidRPr="00D60E87">
        <w:rPr>
          <w:color w:val="auto"/>
          <w:sz w:val="24"/>
          <w:szCs w:val="24"/>
        </w:rPr>
        <w:t>)</w:t>
      </w:r>
    </w:p>
    <w:p w:rsidR="00536B31" w:rsidRPr="00D60E87" w:rsidRDefault="00536B31" w:rsidP="00536B31">
      <w:pPr>
        <w:pStyle w:val="ExpressBodyFirstParagraph"/>
        <w:jc w:val="left"/>
        <w:rPr>
          <w:rFonts w:ascii="PMingLiU" w:eastAsia="PMingLiU" w:hAnsi="PMingLiU"/>
          <w:color w:val="auto"/>
          <w:sz w:val="24"/>
          <w:szCs w:val="24"/>
          <w:lang w:eastAsia="zh-TW"/>
        </w:rPr>
      </w:pPr>
      <w:r w:rsidRPr="00D60E87">
        <w:rPr>
          <w:color w:val="auto"/>
          <w:sz w:val="24"/>
          <w:szCs w:val="24"/>
        </w:rPr>
        <w:lastRenderedPageBreak/>
        <w:t xml:space="preserve">are then used. The beam parameters (mode field radius and wavenumber) of the second harmonics are further given by </w:t>
      </w:r>
      <w:r w:rsidRPr="00D60E87">
        <w:rPr>
          <w:color w:val="auto"/>
          <w:position w:val="-10"/>
          <w:sz w:val="24"/>
          <w:szCs w:val="24"/>
        </w:rPr>
        <w:object w:dxaOrig="1100" w:dyaOrig="340">
          <v:shape id="_x0000_i1067" type="#_x0000_t75" style="width:56.4pt;height:18.6pt" o:ole="">
            <v:imagedata r:id="rId26" o:title=""/>
          </v:shape>
          <o:OLEObject Type="Embed" ProgID="Equation.DSMT4" ShapeID="_x0000_i1067" DrawAspect="Content" ObjectID="_1601365321" r:id="rId27"/>
        </w:object>
      </w:r>
      <w:r w:rsidRPr="00D60E87">
        <w:rPr>
          <w:color w:val="auto"/>
          <w:sz w:val="24"/>
          <w:szCs w:val="24"/>
        </w:rPr>
        <w:t xml:space="preserve"> and </w:t>
      </w:r>
      <w:r w:rsidRPr="00D60E87">
        <w:rPr>
          <w:color w:val="auto"/>
          <w:position w:val="-6"/>
          <w:sz w:val="24"/>
          <w:szCs w:val="24"/>
        </w:rPr>
        <w:object w:dxaOrig="660" w:dyaOrig="340">
          <v:shape id="_x0000_i1068" type="#_x0000_t75" style="width:34.2pt;height:15.6pt" o:ole="">
            <v:imagedata r:id="rId28" o:title=""/>
          </v:shape>
          <o:OLEObject Type="Embed" ProgID="Equation.DSMT4" ShapeID="_x0000_i1068" DrawAspect="Content" ObjectID="_1601365322" r:id="rId29"/>
        </w:object>
      </w:r>
      <w:r w:rsidRPr="00D60E87">
        <w:rPr>
          <w:color w:val="auto"/>
          <w:sz w:val="24"/>
          <w:szCs w:val="24"/>
        </w:rPr>
        <w:t>.</w:t>
      </w:r>
    </w:p>
    <w:p w:rsidR="00536B31" w:rsidRPr="00D60E87" w:rsidRDefault="00536B31" w:rsidP="00536B31">
      <w:pPr>
        <w:pStyle w:val="ExpressBodyFirstParagraph"/>
        <w:jc w:val="left"/>
        <w:rPr>
          <w:color w:val="auto"/>
          <w:sz w:val="24"/>
          <w:szCs w:val="24"/>
        </w:rPr>
      </w:pPr>
      <w:r w:rsidRPr="00D60E87">
        <w:rPr>
          <w:color w:val="auto"/>
          <w:sz w:val="24"/>
          <w:szCs w:val="24"/>
        </w:rPr>
        <w:t>The second-harmonic lasing mode can, thus, be expressed by</w:t>
      </w:r>
    </w:p>
    <w:p w:rsidR="00536B31" w:rsidRPr="00D60E87" w:rsidRDefault="00536B31" w:rsidP="00536B31">
      <w:pPr>
        <w:pStyle w:val="ExpressBodyFirstParagraph"/>
        <w:ind w:right="958" w:firstLineChars="200" w:firstLine="480"/>
        <w:jc w:val="left"/>
        <w:rPr>
          <w:color w:val="auto"/>
          <w:sz w:val="24"/>
          <w:szCs w:val="24"/>
        </w:rPr>
      </w:pPr>
      <w:r w:rsidRPr="00D60E87">
        <w:rPr>
          <w:color w:val="auto"/>
          <w:position w:val="-14"/>
          <w:sz w:val="24"/>
          <w:szCs w:val="24"/>
        </w:rPr>
        <w:object w:dxaOrig="6520" w:dyaOrig="380">
          <v:shape id="_x0000_i1069" type="#_x0000_t75" style="width:326.4pt;height:19.8pt" o:ole="">
            <v:imagedata r:id="rId30" o:title=""/>
          </v:shape>
          <o:OLEObject Type="Embed" ProgID="Equation.DSMT4" ShapeID="_x0000_i1069" DrawAspect="Content" ObjectID="_1601365323" r:id="rId31"/>
        </w:object>
      </w:r>
      <w:r w:rsidRPr="00D60E87">
        <w:rPr>
          <w:color w:val="auto"/>
          <w:sz w:val="24"/>
          <w:szCs w:val="24"/>
        </w:rPr>
        <w:t>,</w:t>
      </w:r>
    </w:p>
    <w:p w:rsidR="00536B31" w:rsidRPr="00D60E87" w:rsidRDefault="00536B31" w:rsidP="00536B31">
      <w:pPr>
        <w:pStyle w:val="ExpressBodyFirstParagraph"/>
        <w:ind w:firstLineChars="200" w:firstLine="480"/>
        <w:jc w:val="right"/>
        <w:rPr>
          <w:color w:val="auto"/>
          <w:sz w:val="24"/>
          <w:szCs w:val="24"/>
        </w:rPr>
      </w:pPr>
      <w:r w:rsidRPr="00D60E87">
        <w:rPr>
          <w:color w:val="auto"/>
          <w:sz w:val="24"/>
          <w:szCs w:val="24"/>
        </w:rPr>
        <w:t>(</w:t>
      </w:r>
      <w:r w:rsidR="00F939EA" w:rsidRPr="00D60E87">
        <w:rPr>
          <w:color w:val="auto"/>
          <w:sz w:val="24"/>
          <w:szCs w:val="24"/>
        </w:rPr>
        <w:t>10</w:t>
      </w:r>
      <w:r w:rsidRPr="00D60E87">
        <w:rPr>
          <w:color w:val="auto"/>
          <w:sz w:val="24"/>
          <w:szCs w:val="24"/>
        </w:rPr>
        <w:t>)</w:t>
      </w:r>
    </w:p>
    <w:p w:rsidR="00536B31" w:rsidRPr="00D60E87" w:rsidRDefault="00536B31" w:rsidP="00536B31">
      <w:pPr>
        <w:rPr>
          <w:rFonts w:ascii="Times New Roman" w:hAnsi="Times New Roman"/>
          <w:b/>
          <w:sz w:val="24"/>
          <w:szCs w:val="24"/>
        </w:rPr>
      </w:pPr>
      <w:r w:rsidRPr="00D60E87">
        <w:rPr>
          <w:rFonts w:ascii="Times New Roman" w:hAnsi="Times New Roman"/>
          <w:sz w:val="24"/>
          <w:szCs w:val="24"/>
        </w:rPr>
        <w:t xml:space="preserve">where </w:t>
      </w:r>
      <w:r w:rsidRPr="00D60E87">
        <w:rPr>
          <w:position w:val="-10"/>
          <w:sz w:val="24"/>
          <w:szCs w:val="24"/>
        </w:rPr>
        <w:object w:dxaOrig="3620" w:dyaOrig="340">
          <v:shape id="_x0000_i1070" type="#_x0000_t75" style="width:183.6pt;height:15.6pt" o:ole="">
            <v:imagedata r:id="rId32" o:title=""/>
          </v:shape>
          <o:OLEObject Type="Embed" ProgID="Equation.DSMT4" ShapeID="_x0000_i1070" DrawAspect="Content" ObjectID="_1601365324" r:id="rId33"/>
        </w:object>
      </w:r>
      <w:r w:rsidRPr="00D60E87">
        <w:rPr>
          <w:sz w:val="24"/>
          <w:szCs w:val="24"/>
        </w:rPr>
        <w:t xml:space="preserve">, </w:t>
      </w:r>
      <w:r w:rsidRPr="00D60E87">
        <w:rPr>
          <w:position w:val="-10"/>
          <w:sz w:val="24"/>
          <w:szCs w:val="24"/>
        </w:rPr>
        <w:object w:dxaOrig="760" w:dyaOrig="300">
          <v:shape id="_x0000_i1071" type="#_x0000_t75" style="width:37.8pt;height:15pt" o:ole="">
            <v:imagedata r:id="rId34" o:title=""/>
          </v:shape>
          <o:OLEObject Type="Embed" ProgID="Equation.DSMT4" ShapeID="_x0000_i1071" DrawAspect="Content" ObjectID="_1601365325" r:id="rId35"/>
        </w:object>
      </w:r>
      <w:r w:rsidRPr="00D60E87">
        <w:rPr>
          <w:sz w:val="24"/>
          <w:szCs w:val="24"/>
        </w:rPr>
        <w:t xml:space="preserve">, and </w:t>
      </w:r>
      <w:r w:rsidRPr="00D60E87">
        <w:rPr>
          <w:position w:val="-10"/>
          <w:sz w:val="24"/>
          <w:szCs w:val="24"/>
        </w:rPr>
        <w:object w:dxaOrig="920" w:dyaOrig="320">
          <v:shape id="_x0000_i1072" type="#_x0000_t75" style="width:46.2pt;height:15pt" o:ole="">
            <v:imagedata r:id="rId36" o:title=""/>
          </v:shape>
          <o:OLEObject Type="Embed" ProgID="Equation.DSMT4" ShapeID="_x0000_i1072" DrawAspect="Content" ObjectID="_1601365326" r:id="rId37"/>
        </w:object>
      </w:r>
      <w:r w:rsidRPr="00D60E87">
        <w:rPr>
          <w:sz w:val="24"/>
          <w:szCs w:val="24"/>
        </w:rPr>
        <w:t>.</w:t>
      </w:r>
    </w:p>
    <w:p w:rsidR="00536B31" w:rsidRPr="00D60E87" w:rsidRDefault="00536B31" w:rsidP="00536B31">
      <w:pPr>
        <w:pStyle w:val="Acknowledgements"/>
        <w:rPr>
          <w:color w:val="auto"/>
        </w:rPr>
      </w:pPr>
    </w:p>
    <w:bookmarkEnd w:id="0"/>
    <w:p w:rsidR="00EC36DD" w:rsidRPr="00D60E87" w:rsidRDefault="00EC36DD" w:rsidP="00D87105">
      <w:pPr>
        <w:pStyle w:val="Acknowledgements"/>
        <w:rPr>
          <w:color w:val="auto"/>
        </w:rPr>
      </w:pPr>
    </w:p>
    <w:sectPr w:rsidR="00EC36DD" w:rsidRPr="00D60E8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08D8" w:rsidRDefault="004808D8" w:rsidP="00BF4B1F">
      <w:r>
        <w:separator/>
      </w:r>
    </w:p>
  </w:endnote>
  <w:endnote w:type="continuationSeparator" w:id="0">
    <w:p w:rsidR="004808D8" w:rsidRDefault="004808D8" w:rsidP="00BF4B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PMingLiU">
    <w:altName w:val="Microsoft JhengHei U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08D8" w:rsidRDefault="004808D8" w:rsidP="00BF4B1F">
      <w:r>
        <w:separator/>
      </w:r>
    </w:p>
  </w:footnote>
  <w:footnote w:type="continuationSeparator" w:id="0">
    <w:p w:rsidR="004808D8" w:rsidRDefault="004808D8" w:rsidP="00BF4B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7060D7"/>
    <w:multiLevelType w:val="hybridMultilevel"/>
    <w:tmpl w:val="5448A33A"/>
    <w:lvl w:ilvl="0" w:tplc="8692104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0CA41DF"/>
    <w:multiLevelType w:val="hybridMultilevel"/>
    <w:tmpl w:val="007CDCD2"/>
    <w:lvl w:ilvl="0" w:tplc="C3C6012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273098A"/>
    <w:multiLevelType w:val="hybridMultilevel"/>
    <w:tmpl w:val="3960A496"/>
    <w:lvl w:ilvl="0" w:tplc="80C0E55E">
      <w:start w:val="1"/>
      <w:numFmt w:val="lowerLetter"/>
      <w:lvlText w:val="(%1)"/>
      <w:lvlJc w:val="left"/>
      <w:pPr>
        <w:ind w:left="360" w:hanging="360"/>
      </w:pPr>
      <w:rPr>
        <w:rFonts w:ascii="Times New Roman" w:eastAsia="ＭＳ 明朝" w:hAnsi="Times New Roman" w:cs="Times New Roman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4010ED4"/>
    <w:multiLevelType w:val="multilevel"/>
    <w:tmpl w:val="72E88FE4"/>
    <w:lvl w:ilvl="0">
      <w:start w:val="1"/>
      <w:numFmt w:val="decimal"/>
      <w:pStyle w:val="ExpressSectionHeader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1B302543"/>
    <w:multiLevelType w:val="hybridMultilevel"/>
    <w:tmpl w:val="0FDE2392"/>
    <w:lvl w:ilvl="0" w:tplc="FBDA62FA">
      <w:start w:val="1"/>
      <w:numFmt w:val="decimal"/>
      <w:lvlText w:val="%1."/>
      <w:lvlJc w:val="left"/>
      <w:pPr>
        <w:ind w:left="420" w:hanging="420"/>
      </w:pPr>
      <w:rPr>
        <w:sz w:val="2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D772220"/>
    <w:multiLevelType w:val="hybridMultilevel"/>
    <w:tmpl w:val="4C54C734"/>
    <w:lvl w:ilvl="0" w:tplc="D04ED72E">
      <w:start w:val="1"/>
      <w:numFmt w:val="decimal"/>
      <w:pStyle w:val="ExpressReferences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68C7332"/>
    <w:multiLevelType w:val="hybridMultilevel"/>
    <w:tmpl w:val="0DAAA6AA"/>
    <w:lvl w:ilvl="0" w:tplc="E78206BA">
      <w:start w:val="1"/>
      <w:numFmt w:val="lowerLetter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CD65302"/>
    <w:multiLevelType w:val="hybridMultilevel"/>
    <w:tmpl w:val="CC823FE0"/>
    <w:lvl w:ilvl="0" w:tplc="3F1A1E2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EEB280A"/>
    <w:multiLevelType w:val="hybridMultilevel"/>
    <w:tmpl w:val="597093F8"/>
    <w:lvl w:ilvl="0" w:tplc="B9A6B7B6">
      <w:start w:val="1"/>
      <w:numFmt w:val="lowerLetter"/>
      <w:lvlText w:val="(%1)"/>
      <w:lvlJc w:val="left"/>
      <w:pPr>
        <w:ind w:left="510" w:hanging="51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372A745E"/>
    <w:multiLevelType w:val="hybridMultilevel"/>
    <w:tmpl w:val="28BC1DB2"/>
    <w:lvl w:ilvl="0" w:tplc="E78206B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7544D9A"/>
    <w:multiLevelType w:val="hybridMultilevel"/>
    <w:tmpl w:val="ADAE691A"/>
    <w:lvl w:ilvl="0" w:tplc="8F6EECC2">
      <w:start w:val="1"/>
      <w:numFmt w:val="decimal"/>
      <w:pStyle w:val="References"/>
      <w:lvlText w:val="%1."/>
      <w:lvlJc w:val="left"/>
      <w:pPr>
        <w:ind w:left="2831" w:hanging="420"/>
      </w:pPr>
      <w:rPr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DE52875"/>
    <w:multiLevelType w:val="hybridMultilevel"/>
    <w:tmpl w:val="3D461B00"/>
    <w:lvl w:ilvl="0" w:tplc="E78206B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427C4E85"/>
    <w:multiLevelType w:val="hybridMultilevel"/>
    <w:tmpl w:val="06E85CDA"/>
    <w:lvl w:ilvl="0" w:tplc="E78206BA">
      <w:start w:val="1"/>
      <w:numFmt w:val="lowerLetter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5D96A33"/>
    <w:multiLevelType w:val="hybridMultilevel"/>
    <w:tmpl w:val="0EDA22B8"/>
    <w:lvl w:ilvl="0" w:tplc="1E92653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178423C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4C26694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639AD74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F54E871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EB9E579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3374AAC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8B1C647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081E4D5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720573E"/>
    <w:multiLevelType w:val="hybridMultilevel"/>
    <w:tmpl w:val="A326550A"/>
    <w:lvl w:ilvl="0" w:tplc="7C92865A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15" w15:restartNumberingAfterBreak="0">
    <w:nsid w:val="4A5E454A"/>
    <w:multiLevelType w:val="hybridMultilevel"/>
    <w:tmpl w:val="28BC1DB2"/>
    <w:lvl w:ilvl="0" w:tplc="E78206B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4D783441"/>
    <w:multiLevelType w:val="hybridMultilevel"/>
    <w:tmpl w:val="E50CA954"/>
    <w:lvl w:ilvl="0" w:tplc="E78206BA">
      <w:start w:val="1"/>
      <w:numFmt w:val="lowerLetter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51520ED4"/>
    <w:multiLevelType w:val="hybridMultilevel"/>
    <w:tmpl w:val="8B745646"/>
    <w:lvl w:ilvl="0" w:tplc="F66C3A06">
      <w:start w:val="1"/>
      <w:numFmt w:val="lowerLetter"/>
      <w:lvlText w:val="(%1)"/>
      <w:lvlJc w:val="left"/>
      <w:pPr>
        <w:ind w:left="40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577A23EF"/>
    <w:multiLevelType w:val="hybridMultilevel"/>
    <w:tmpl w:val="0942A47C"/>
    <w:lvl w:ilvl="0" w:tplc="0BD2E59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76822AE8"/>
    <w:multiLevelType w:val="hybridMultilevel"/>
    <w:tmpl w:val="D826A4DA"/>
    <w:lvl w:ilvl="0" w:tplc="B0E4A6F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77891020"/>
    <w:multiLevelType w:val="hybridMultilevel"/>
    <w:tmpl w:val="631CC262"/>
    <w:lvl w:ilvl="0" w:tplc="0E72759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7A2B1112"/>
    <w:multiLevelType w:val="hybridMultilevel"/>
    <w:tmpl w:val="8B84CCF2"/>
    <w:lvl w:ilvl="0" w:tplc="E78206B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7AE57102"/>
    <w:multiLevelType w:val="hybridMultilevel"/>
    <w:tmpl w:val="FA60DB6C"/>
    <w:lvl w:ilvl="0" w:tplc="5540DCE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7C73138C"/>
    <w:multiLevelType w:val="hybridMultilevel"/>
    <w:tmpl w:val="1704327A"/>
    <w:lvl w:ilvl="0" w:tplc="81D8D5C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0"/>
  </w:num>
  <w:num w:numId="2">
    <w:abstractNumId w:val="13"/>
  </w:num>
  <w:num w:numId="3">
    <w:abstractNumId w:val="4"/>
  </w:num>
  <w:num w:numId="4">
    <w:abstractNumId w:val="21"/>
  </w:num>
  <w:num w:numId="5">
    <w:abstractNumId w:val="18"/>
  </w:num>
  <w:num w:numId="6">
    <w:abstractNumId w:val="9"/>
  </w:num>
  <w:num w:numId="7">
    <w:abstractNumId w:val="12"/>
  </w:num>
  <w:num w:numId="8">
    <w:abstractNumId w:val="16"/>
  </w:num>
  <w:num w:numId="9">
    <w:abstractNumId w:val="15"/>
  </w:num>
  <w:num w:numId="10">
    <w:abstractNumId w:val="10"/>
    <w:lvlOverride w:ilvl="0">
      <w:startOverride w:val="1"/>
    </w:lvlOverride>
  </w:num>
  <w:num w:numId="11">
    <w:abstractNumId w:val="11"/>
  </w:num>
  <w:num w:numId="12">
    <w:abstractNumId w:val="6"/>
  </w:num>
  <w:num w:numId="13">
    <w:abstractNumId w:val="1"/>
  </w:num>
  <w:num w:numId="14">
    <w:abstractNumId w:val="8"/>
  </w:num>
  <w:num w:numId="15">
    <w:abstractNumId w:val="23"/>
  </w:num>
  <w:num w:numId="16">
    <w:abstractNumId w:val="7"/>
  </w:num>
  <w:num w:numId="17">
    <w:abstractNumId w:val="14"/>
  </w:num>
  <w:num w:numId="18">
    <w:abstractNumId w:val="20"/>
  </w:num>
  <w:num w:numId="19">
    <w:abstractNumId w:val="19"/>
  </w:num>
  <w:num w:numId="20">
    <w:abstractNumId w:val="22"/>
  </w:num>
  <w:num w:numId="21">
    <w:abstractNumId w:val="0"/>
  </w:num>
  <w:num w:numId="22">
    <w:abstractNumId w:val="17"/>
  </w:num>
  <w:num w:numId="23">
    <w:abstractNumId w:val="2"/>
  </w:num>
  <w:num w:numId="24">
    <w:abstractNumId w:val="3"/>
  </w:num>
  <w:num w:numId="2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27E"/>
    <w:rsid w:val="00000321"/>
    <w:rsid w:val="00001531"/>
    <w:rsid w:val="00003185"/>
    <w:rsid w:val="00003CC2"/>
    <w:rsid w:val="00006149"/>
    <w:rsid w:val="00007750"/>
    <w:rsid w:val="00010F00"/>
    <w:rsid w:val="00010F86"/>
    <w:rsid w:val="000161BE"/>
    <w:rsid w:val="00016F80"/>
    <w:rsid w:val="00020D0E"/>
    <w:rsid w:val="000247F0"/>
    <w:rsid w:val="0002518F"/>
    <w:rsid w:val="0002557D"/>
    <w:rsid w:val="00026E0B"/>
    <w:rsid w:val="00027B18"/>
    <w:rsid w:val="00030B4A"/>
    <w:rsid w:val="00030DEA"/>
    <w:rsid w:val="00031164"/>
    <w:rsid w:val="00031AD4"/>
    <w:rsid w:val="00031DD5"/>
    <w:rsid w:val="00031ECA"/>
    <w:rsid w:val="00032133"/>
    <w:rsid w:val="00035562"/>
    <w:rsid w:val="00036996"/>
    <w:rsid w:val="00037CEB"/>
    <w:rsid w:val="000425BC"/>
    <w:rsid w:val="000427E7"/>
    <w:rsid w:val="00044416"/>
    <w:rsid w:val="0004512A"/>
    <w:rsid w:val="0005119F"/>
    <w:rsid w:val="000540CB"/>
    <w:rsid w:val="00062006"/>
    <w:rsid w:val="0006269C"/>
    <w:rsid w:val="0006463F"/>
    <w:rsid w:val="000662EE"/>
    <w:rsid w:val="000742C8"/>
    <w:rsid w:val="00074A3C"/>
    <w:rsid w:val="00075F0A"/>
    <w:rsid w:val="00076392"/>
    <w:rsid w:val="000764AA"/>
    <w:rsid w:val="000772FA"/>
    <w:rsid w:val="0007799D"/>
    <w:rsid w:val="00082160"/>
    <w:rsid w:val="0008262C"/>
    <w:rsid w:val="00084503"/>
    <w:rsid w:val="000867E5"/>
    <w:rsid w:val="00087C3C"/>
    <w:rsid w:val="000904AD"/>
    <w:rsid w:val="0009207E"/>
    <w:rsid w:val="00095859"/>
    <w:rsid w:val="00095C46"/>
    <w:rsid w:val="000A07CA"/>
    <w:rsid w:val="000A0C69"/>
    <w:rsid w:val="000A10FE"/>
    <w:rsid w:val="000A3642"/>
    <w:rsid w:val="000A4CB4"/>
    <w:rsid w:val="000A4E10"/>
    <w:rsid w:val="000A54DE"/>
    <w:rsid w:val="000B053F"/>
    <w:rsid w:val="000B3C3B"/>
    <w:rsid w:val="000B5886"/>
    <w:rsid w:val="000B63D1"/>
    <w:rsid w:val="000B6DC9"/>
    <w:rsid w:val="000B6EFB"/>
    <w:rsid w:val="000C4D8A"/>
    <w:rsid w:val="000C51FE"/>
    <w:rsid w:val="000C5886"/>
    <w:rsid w:val="000C6A0B"/>
    <w:rsid w:val="000C6DA7"/>
    <w:rsid w:val="000D19C6"/>
    <w:rsid w:val="000D4EFB"/>
    <w:rsid w:val="000D595E"/>
    <w:rsid w:val="000E1D2B"/>
    <w:rsid w:val="000E3322"/>
    <w:rsid w:val="000E3F0B"/>
    <w:rsid w:val="000E7338"/>
    <w:rsid w:val="000E7DA9"/>
    <w:rsid w:val="000F091D"/>
    <w:rsid w:val="000F21C1"/>
    <w:rsid w:val="000F2A47"/>
    <w:rsid w:val="001023CA"/>
    <w:rsid w:val="00104D5C"/>
    <w:rsid w:val="00107747"/>
    <w:rsid w:val="00110998"/>
    <w:rsid w:val="0011202E"/>
    <w:rsid w:val="001133CC"/>
    <w:rsid w:val="001134E7"/>
    <w:rsid w:val="001219A9"/>
    <w:rsid w:val="0012305E"/>
    <w:rsid w:val="00125191"/>
    <w:rsid w:val="00125BE5"/>
    <w:rsid w:val="001279F4"/>
    <w:rsid w:val="001308F2"/>
    <w:rsid w:val="0013258D"/>
    <w:rsid w:val="00133C02"/>
    <w:rsid w:val="00134264"/>
    <w:rsid w:val="00134616"/>
    <w:rsid w:val="00134D7D"/>
    <w:rsid w:val="00135A74"/>
    <w:rsid w:val="0013606A"/>
    <w:rsid w:val="00137A07"/>
    <w:rsid w:val="00140A91"/>
    <w:rsid w:val="00141203"/>
    <w:rsid w:val="001415E8"/>
    <w:rsid w:val="001418DA"/>
    <w:rsid w:val="0014229C"/>
    <w:rsid w:val="001422C8"/>
    <w:rsid w:val="00142E66"/>
    <w:rsid w:val="00143569"/>
    <w:rsid w:val="001438C9"/>
    <w:rsid w:val="00145E14"/>
    <w:rsid w:val="00147126"/>
    <w:rsid w:val="00147519"/>
    <w:rsid w:val="00151372"/>
    <w:rsid w:val="00151AE8"/>
    <w:rsid w:val="001529AA"/>
    <w:rsid w:val="00153050"/>
    <w:rsid w:val="001538C2"/>
    <w:rsid w:val="00153E0E"/>
    <w:rsid w:val="00157AA1"/>
    <w:rsid w:val="00160037"/>
    <w:rsid w:val="001631B1"/>
    <w:rsid w:val="0016585C"/>
    <w:rsid w:val="0016599F"/>
    <w:rsid w:val="0016669F"/>
    <w:rsid w:val="00166EA9"/>
    <w:rsid w:val="00167A56"/>
    <w:rsid w:val="001706A3"/>
    <w:rsid w:val="00170A6D"/>
    <w:rsid w:val="00171339"/>
    <w:rsid w:val="00171CFE"/>
    <w:rsid w:val="0017238A"/>
    <w:rsid w:val="00174F70"/>
    <w:rsid w:val="0017548F"/>
    <w:rsid w:val="00176FD3"/>
    <w:rsid w:val="00180691"/>
    <w:rsid w:val="0018095A"/>
    <w:rsid w:val="00180CEC"/>
    <w:rsid w:val="00181028"/>
    <w:rsid w:val="00182A21"/>
    <w:rsid w:val="00182E27"/>
    <w:rsid w:val="00183109"/>
    <w:rsid w:val="00187DC5"/>
    <w:rsid w:val="00191AEB"/>
    <w:rsid w:val="001927E4"/>
    <w:rsid w:val="00193C4F"/>
    <w:rsid w:val="0019486C"/>
    <w:rsid w:val="0019548A"/>
    <w:rsid w:val="00196EB6"/>
    <w:rsid w:val="00196F72"/>
    <w:rsid w:val="001A1D2D"/>
    <w:rsid w:val="001A561F"/>
    <w:rsid w:val="001A56DA"/>
    <w:rsid w:val="001A67CA"/>
    <w:rsid w:val="001A72B1"/>
    <w:rsid w:val="001B1006"/>
    <w:rsid w:val="001B2C56"/>
    <w:rsid w:val="001B31D4"/>
    <w:rsid w:val="001B740B"/>
    <w:rsid w:val="001C0EAC"/>
    <w:rsid w:val="001C1744"/>
    <w:rsid w:val="001C22B6"/>
    <w:rsid w:val="001C2860"/>
    <w:rsid w:val="001C47DD"/>
    <w:rsid w:val="001C47EA"/>
    <w:rsid w:val="001C4FCB"/>
    <w:rsid w:val="001C5278"/>
    <w:rsid w:val="001D0691"/>
    <w:rsid w:val="001D69AF"/>
    <w:rsid w:val="001E18DF"/>
    <w:rsid w:val="001E2BDD"/>
    <w:rsid w:val="001E4704"/>
    <w:rsid w:val="001E5515"/>
    <w:rsid w:val="001E5EC7"/>
    <w:rsid w:val="001E65D6"/>
    <w:rsid w:val="001F0178"/>
    <w:rsid w:val="001F1625"/>
    <w:rsid w:val="001F17E5"/>
    <w:rsid w:val="001F4923"/>
    <w:rsid w:val="001F5A8B"/>
    <w:rsid w:val="001F6CCB"/>
    <w:rsid w:val="001F7980"/>
    <w:rsid w:val="001F7BED"/>
    <w:rsid w:val="00203F6F"/>
    <w:rsid w:val="0020455A"/>
    <w:rsid w:val="002105FB"/>
    <w:rsid w:val="0021086A"/>
    <w:rsid w:val="00211B21"/>
    <w:rsid w:val="0021352F"/>
    <w:rsid w:val="00213594"/>
    <w:rsid w:val="00213BF6"/>
    <w:rsid w:val="00215492"/>
    <w:rsid w:val="00216F9F"/>
    <w:rsid w:val="00217C17"/>
    <w:rsid w:val="00217E75"/>
    <w:rsid w:val="00220DFC"/>
    <w:rsid w:val="00221041"/>
    <w:rsid w:val="00222285"/>
    <w:rsid w:val="00223AB2"/>
    <w:rsid w:val="00223B00"/>
    <w:rsid w:val="00223D13"/>
    <w:rsid w:val="00224B61"/>
    <w:rsid w:val="00225279"/>
    <w:rsid w:val="002265BE"/>
    <w:rsid w:val="00233586"/>
    <w:rsid w:val="0023458A"/>
    <w:rsid w:val="0023599D"/>
    <w:rsid w:val="002368B5"/>
    <w:rsid w:val="00236D78"/>
    <w:rsid w:val="00237538"/>
    <w:rsid w:val="00240691"/>
    <w:rsid w:val="00241A0C"/>
    <w:rsid w:val="00242257"/>
    <w:rsid w:val="00242B88"/>
    <w:rsid w:val="002442F5"/>
    <w:rsid w:val="00245799"/>
    <w:rsid w:val="0025001F"/>
    <w:rsid w:val="00251D2A"/>
    <w:rsid w:val="002520D6"/>
    <w:rsid w:val="002527EA"/>
    <w:rsid w:val="00253F59"/>
    <w:rsid w:val="00257E29"/>
    <w:rsid w:val="00260847"/>
    <w:rsid w:val="00261A44"/>
    <w:rsid w:val="002629CC"/>
    <w:rsid w:val="0026376A"/>
    <w:rsid w:val="00264856"/>
    <w:rsid w:val="00264D84"/>
    <w:rsid w:val="00266306"/>
    <w:rsid w:val="00266B2D"/>
    <w:rsid w:val="002702A1"/>
    <w:rsid w:val="0027279F"/>
    <w:rsid w:val="00272A55"/>
    <w:rsid w:val="00273819"/>
    <w:rsid w:val="002822A5"/>
    <w:rsid w:val="00285F96"/>
    <w:rsid w:val="002863A8"/>
    <w:rsid w:val="002863BF"/>
    <w:rsid w:val="00286516"/>
    <w:rsid w:val="002866B5"/>
    <w:rsid w:val="00290C2D"/>
    <w:rsid w:val="00293E79"/>
    <w:rsid w:val="002969AA"/>
    <w:rsid w:val="0029709A"/>
    <w:rsid w:val="002A03BE"/>
    <w:rsid w:val="002A227E"/>
    <w:rsid w:val="002A7DA5"/>
    <w:rsid w:val="002A7E6E"/>
    <w:rsid w:val="002B0F3C"/>
    <w:rsid w:val="002B15CF"/>
    <w:rsid w:val="002B3683"/>
    <w:rsid w:val="002B3EB6"/>
    <w:rsid w:val="002B494B"/>
    <w:rsid w:val="002C15DB"/>
    <w:rsid w:val="002C3267"/>
    <w:rsid w:val="002C332C"/>
    <w:rsid w:val="002C3EF1"/>
    <w:rsid w:val="002C536D"/>
    <w:rsid w:val="002C540B"/>
    <w:rsid w:val="002C5CCA"/>
    <w:rsid w:val="002C5CCF"/>
    <w:rsid w:val="002C5E94"/>
    <w:rsid w:val="002C6A92"/>
    <w:rsid w:val="002D1166"/>
    <w:rsid w:val="002D1FE0"/>
    <w:rsid w:val="002D562F"/>
    <w:rsid w:val="002D596C"/>
    <w:rsid w:val="002D5EAD"/>
    <w:rsid w:val="002D6D92"/>
    <w:rsid w:val="002D739C"/>
    <w:rsid w:val="002D77F0"/>
    <w:rsid w:val="002D7E89"/>
    <w:rsid w:val="002E0575"/>
    <w:rsid w:val="002E0879"/>
    <w:rsid w:val="002E2683"/>
    <w:rsid w:val="002E2EE8"/>
    <w:rsid w:val="002E371B"/>
    <w:rsid w:val="002E4A21"/>
    <w:rsid w:val="002E5B5D"/>
    <w:rsid w:val="002E5F27"/>
    <w:rsid w:val="002E749F"/>
    <w:rsid w:val="002F0D5B"/>
    <w:rsid w:val="002F437A"/>
    <w:rsid w:val="002F48D0"/>
    <w:rsid w:val="002F4CC2"/>
    <w:rsid w:val="002F7548"/>
    <w:rsid w:val="00300E68"/>
    <w:rsid w:val="00301F1F"/>
    <w:rsid w:val="00302A44"/>
    <w:rsid w:val="003041B5"/>
    <w:rsid w:val="00305D99"/>
    <w:rsid w:val="00311F07"/>
    <w:rsid w:val="003162D0"/>
    <w:rsid w:val="003179F7"/>
    <w:rsid w:val="003210F4"/>
    <w:rsid w:val="00322861"/>
    <w:rsid w:val="00326C1B"/>
    <w:rsid w:val="003279BA"/>
    <w:rsid w:val="003309E9"/>
    <w:rsid w:val="00333DFE"/>
    <w:rsid w:val="0033445A"/>
    <w:rsid w:val="003345CA"/>
    <w:rsid w:val="0033613E"/>
    <w:rsid w:val="00337902"/>
    <w:rsid w:val="00337BFB"/>
    <w:rsid w:val="00340863"/>
    <w:rsid w:val="003424F2"/>
    <w:rsid w:val="0034483E"/>
    <w:rsid w:val="003466E2"/>
    <w:rsid w:val="00350AA6"/>
    <w:rsid w:val="00351224"/>
    <w:rsid w:val="003527C5"/>
    <w:rsid w:val="0035294C"/>
    <w:rsid w:val="0035328F"/>
    <w:rsid w:val="00353847"/>
    <w:rsid w:val="00354AE1"/>
    <w:rsid w:val="00354B9B"/>
    <w:rsid w:val="00356B2D"/>
    <w:rsid w:val="00360158"/>
    <w:rsid w:val="003628CE"/>
    <w:rsid w:val="003633EF"/>
    <w:rsid w:val="003648BF"/>
    <w:rsid w:val="003704A1"/>
    <w:rsid w:val="00370ADB"/>
    <w:rsid w:val="00373E70"/>
    <w:rsid w:val="00374C6E"/>
    <w:rsid w:val="0037538B"/>
    <w:rsid w:val="003755EF"/>
    <w:rsid w:val="00382A1D"/>
    <w:rsid w:val="00382A4B"/>
    <w:rsid w:val="00382DAC"/>
    <w:rsid w:val="00383D51"/>
    <w:rsid w:val="00385DE4"/>
    <w:rsid w:val="00386F58"/>
    <w:rsid w:val="003871C8"/>
    <w:rsid w:val="0039047A"/>
    <w:rsid w:val="00393CC0"/>
    <w:rsid w:val="00394D73"/>
    <w:rsid w:val="00395A6F"/>
    <w:rsid w:val="003974F5"/>
    <w:rsid w:val="003A0B81"/>
    <w:rsid w:val="003A3554"/>
    <w:rsid w:val="003A5444"/>
    <w:rsid w:val="003A5924"/>
    <w:rsid w:val="003A5A9C"/>
    <w:rsid w:val="003A5CF9"/>
    <w:rsid w:val="003A64D0"/>
    <w:rsid w:val="003B0054"/>
    <w:rsid w:val="003B2D64"/>
    <w:rsid w:val="003B493A"/>
    <w:rsid w:val="003B4D00"/>
    <w:rsid w:val="003B659B"/>
    <w:rsid w:val="003B65B4"/>
    <w:rsid w:val="003C0A24"/>
    <w:rsid w:val="003C14F5"/>
    <w:rsid w:val="003C2B52"/>
    <w:rsid w:val="003C701C"/>
    <w:rsid w:val="003D0933"/>
    <w:rsid w:val="003D1D7B"/>
    <w:rsid w:val="003D2A3C"/>
    <w:rsid w:val="003D3427"/>
    <w:rsid w:val="003D39E3"/>
    <w:rsid w:val="003D7E36"/>
    <w:rsid w:val="003E0159"/>
    <w:rsid w:val="003E14B7"/>
    <w:rsid w:val="003E18F4"/>
    <w:rsid w:val="003E241F"/>
    <w:rsid w:val="003E2918"/>
    <w:rsid w:val="003E57B9"/>
    <w:rsid w:val="003F0868"/>
    <w:rsid w:val="003F5B96"/>
    <w:rsid w:val="00400C69"/>
    <w:rsid w:val="00401054"/>
    <w:rsid w:val="004015F2"/>
    <w:rsid w:val="00406A4A"/>
    <w:rsid w:val="00410E3A"/>
    <w:rsid w:val="00411314"/>
    <w:rsid w:val="0041198D"/>
    <w:rsid w:val="00413B0E"/>
    <w:rsid w:val="00414928"/>
    <w:rsid w:val="00415609"/>
    <w:rsid w:val="00417C39"/>
    <w:rsid w:val="00420920"/>
    <w:rsid w:val="0042535B"/>
    <w:rsid w:val="0042579C"/>
    <w:rsid w:val="004258B9"/>
    <w:rsid w:val="00426406"/>
    <w:rsid w:val="004302A4"/>
    <w:rsid w:val="004320A3"/>
    <w:rsid w:val="00437311"/>
    <w:rsid w:val="00437E13"/>
    <w:rsid w:val="00442E61"/>
    <w:rsid w:val="004454BC"/>
    <w:rsid w:val="004502CB"/>
    <w:rsid w:val="00450DDD"/>
    <w:rsid w:val="0045191B"/>
    <w:rsid w:val="00451BDF"/>
    <w:rsid w:val="0045287A"/>
    <w:rsid w:val="00453A0D"/>
    <w:rsid w:val="00455CB6"/>
    <w:rsid w:val="00460A00"/>
    <w:rsid w:val="00461796"/>
    <w:rsid w:val="0046195E"/>
    <w:rsid w:val="004620CB"/>
    <w:rsid w:val="0046272B"/>
    <w:rsid w:val="00463BAF"/>
    <w:rsid w:val="004668E8"/>
    <w:rsid w:val="00467AC2"/>
    <w:rsid w:val="00471EE9"/>
    <w:rsid w:val="00475D9A"/>
    <w:rsid w:val="0047699A"/>
    <w:rsid w:val="00477603"/>
    <w:rsid w:val="00477D16"/>
    <w:rsid w:val="00477E0F"/>
    <w:rsid w:val="004808D8"/>
    <w:rsid w:val="004820A5"/>
    <w:rsid w:val="0048524E"/>
    <w:rsid w:val="004906B9"/>
    <w:rsid w:val="00490FF5"/>
    <w:rsid w:val="00492DE5"/>
    <w:rsid w:val="004931E0"/>
    <w:rsid w:val="004936A5"/>
    <w:rsid w:val="004942EE"/>
    <w:rsid w:val="004A6AD0"/>
    <w:rsid w:val="004B15DF"/>
    <w:rsid w:val="004B1EA4"/>
    <w:rsid w:val="004B3F96"/>
    <w:rsid w:val="004C1802"/>
    <w:rsid w:val="004C1E80"/>
    <w:rsid w:val="004C7B17"/>
    <w:rsid w:val="004D0F69"/>
    <w:rsid w:val="004D39D7"/>
    <w:rsid w:val="004D459F"/>
    <w:rsid w:val="004D4934"/>
    <w:rsid w:val="004E04A9"/>
    <w:rsid w:val="004E63D9"/>
    <w:rsid w:val="004E7309"/>
    <w:rsid w:val="004E7FC3"/>
    <w:rsid w:val="004F07F2"/>
    <w:rsid w:val="004F18D1"/>
    <w:rsid w:val="004F237A"/>
    <w:rsid w:val="004F4371"/>
    <w:rsid w:val="004F4E8C"/>
    <w:rsid w:val="004F5ECA"/>
    <w:rsid w:val="004F6060"/>
    <w:rsid w:val="004F6E7A"/>
    <w:rsid w:val="004F7C42"/>
    <w:rsid w:val="004F7E86"/>
    <w:rsid w:val="005001B1"/>
    <w:rsid w:val="00500DAE"/>
    <w:rsid w:val="00502CCC"/>
    <w:rsid w:val="0050311B"/>
    <w:rsid w:val="00505B9C"/>
    <w:rsid w:val="00505D65"/>
    <w:rsid w:val="005066D3"/>
    <w:rsid w:val="005069E6"/>
    <w:rsid w:val="0050755C"/>
    <w:rsid w:val="00507648"/>
    <w:rsid w:val="005103A0"/>
    <w:rsid w:val="00510A75"/>
    <w:rsid w:val="005113CA"/>
    <w:rsid w:val="00511B7A"/>
    <w:rsid w:val="00515912"/>
    <w:rsid w:val="005202BD"/>
    <w:rsid w:val="00521C3A"/>
    <w:rsid w:val="00521FC2"/>
    <w:rsid w:val="00524A4B"/>
    <w:rsid w:val="00524F10"/>
    <w:rsid w:val="0053006B"/>
    <w:rsid w:val="00532D4D"/>
    <w:rsid w:val="00532E53"/>
    <w:rsid w:val="005332C9"/>
    <w:rsid w:val="00533A5E"/>
    <w:rsid w:val="00533CBE"/>
    <w:rsid w:val="00535C84"/>
    <w:rsid w:val="00536B31"/>
    <w:rsid w:val="00536E83"/>
    <w:rsid w:val="005409E6"/>
    <w:rsid w:val="00544C46"/>
    <w:rsid w:val="00547654"/>
    <w:rsid w:val="00551C2D"/>
    <w:rsid w:val="00553055"/>
    <w:rsid w:val="00553204"/>
    <w:rsid w:val="00553E2B"/>
    <w:rsid w:val="00554AB1"/>
    <w:rsid w:val="0055590C"/>
    <w:rsid w:val="00556426"/>
    <w:rsid w:val="00556E4D"/>
    <w:rsid w:val="0056053C"/>
    <w:rsid w:val="00561274"/>
    <w:rsid w:val="0056142C"/>
    <w:rsid w:val="00561A58"/>
    <w:rsid w:val="00562DAB"/>
    <w:rsid w:val="005638C8"/>
    <w:rsid w:val="0056422E"/>
    <w:rsid w:val="005659AB"/>
    <w:rsid w:val="00570129"/>
    <w:rsid w:val="0057055B"/>
    <w:rsid w:val="00570A6B"/>
    <w:rsid w:val="00570C53"/>
    <w:rsid w:val="005720F6"/>
    <w:rsid w:val="00572431"/>
    <w:rsid w:val="00574FEB"/>
    <w:rsid w:val="005757B3"/>
    <w:rsid w:val="005827B6"/>
    <w:rsid w:val="00584CCA"/>
    <w:rsid w:val="005851C5"/>
    <w:rsid w:val="005873FB"/>
    <w:rsid w:val="005901DA"/>
    <w:rsid w:val="005909CA"/>
    <w:rsid w:val="00590EE1"/>
    <w:rsid w:val="005916C4"/>
    <w:rsid w:val="00593214"/>
    <w:rsid w:val="00594392"/>
    <w:rsid w:val="00594D52"/>
    <w:rsid w:val="00595708"/>
    <w:rsid w:val="00596913"/>
    <w:rsid w:val="00596AC4"/>
    <w:rsid w:val="00596B01"/>
    <w:rsid w:val="00597873"/>
    <w:rsid w:val="005A0644"/>
    <w:rsid w:val="005A0FDE"/>
    <w:rsid w:val="005A1775"/>
    <w:rsid w:val="005A1F79"/>
    <w:rsid w:val="005A2B22"/>
    <w:rsid w:val="005A3CB4"/>
    <w:rsid w:val="005A6556"/>
    <w:rsid w:val="005B0557"/>
    <w:rsid w:val="005B218B"/>
    <w:rsid w:val="005B54D1"/>
    <w:rsid w:val="005B5F4D"/>
    <w:rsid w:val="005B7A53"/>
    <w:rsid w:val="005C0FE7"/>
    <w:rsid w:val="005C1343"/>
    <w:rsid w:val="005C2C1B"/>
    <w:rsid w:val="005C47CB"/>
    <w:rsid w:val="005C4B2C"/>
    <w:rsid w:val="005C5A75"/>
    <w:rsid w:val="005C6A75"/>
    <w:rsid w:val="005C714A"/>
    <w:rsid w:val="005D1260"/>
    <w:rsid w:val="005D1406"/>
    <w:rsid w:val="005D14C7"/>
    <w:rsid w:val="005D2C82"/>
    <w:rsid w:val="005D44B7"/>
    <w:rsid w:val="005D45CE"/>
    <w:rsid w:val="005D505D"/>
    <w:rsid w:val="005D7D31"/>
    <w:rsid w:val="005E1EB4"/>
    <w:rsid w:val="005E73F9"/>
    <w:rsid w:val="005F2AF1"/>
    <w:rsid w:val="005F4A6C"/>
    <w:rsid w:val="005F5299"/>
    <w:rsid w:val="005F79F1"/>
    <w:rsid w:val="006009B3"/>
    <w:rsid w:val="00600AC0"/>
    <w:rsid w:val="00600BD4"/>
    <w:rsid w:val="00600DC7"/>
    <w:rsid w:val="006012CA"/>
    <w:rsid w:val="00605592"/>
    <w:rsid w:val="00605FE2"/>
    <w:rsid w:val="00611A6A"/>
    <w:rsid w:val="00611ABF"/>
    <w:rsid w:val="00612228"/>
    <w:rsid w:val="00612FF4"/>
    <w:rsid w:val="0061369E"/>
    <w:rsid w:val="00613DD3"/>
    <w:rsid w:val="00616490"/>
    <w:rsid w:val="006169E2"/>
    <w:rsid w:val="00617497"/>
    <w:rsid w:val="00623074"/>
    <w:rsid w:val="00623652"/>
    <w:rsid w:val="00624AF9"/>
    <w:rsid w:val="00625B4A"/>
    <w:rsid w:val="00627012"/>
    <w:rsid w:val="00627807"/>
    <w:rsid w:val="00631E9F"/>
    <w:rsid w:val="00632AEC"/>
    <w:rsid w:val="00636F8D"/>
    <w:rsid w:val="006377F1"/>
    <w:rsid w:val="00637901"/>
    <w:rsid w:val="006410F9"/>
    <w:rsid w:val="0064160C"/>
    <w:rsid w:val="006425CC"/>
    <w:rsid w:val="00644F29"/>
    <w:rsid w:val="00644FEC"/>
    <w:rsid w:val="00645B83"/>
    <w:rsid w:val="00645E84"/>
    <w:rsid w:val="00646097"/>
    <w:rsid w:val="00646658"/>
    <w:rsid w:val="00647383"/>
    <w:rsid w:val="006505D0"/>
    <w:rsid w:val="006541B9"/>
    <w:rsid w:val="00660396"/>
    <w:rsid w:val="00660785"/>
    <w:rsid w:val="00661AF9"/>
    <w:rsid w:val="00665FEE"/>
    <w:rsid w:val="006660DA"/>
    <w:rsid w:val="00666D7B"/>
    <w:rsid w:val="00667B43"/>
    <w:rsid w:val="00670629"/>
    <w:rsid w:val="00670E2D"/>
    <w:rsid w:val="00672004"/>
    <w:rsid w:val="0067290B"/>
    <w:rsid w:val="00673E44"/>
    <w:rsid w:val="006748A0"/>
    <w:rsid w:val="00674CD7"/>
    <w:rsid w:val="00675687"/>
    <w:rsid w:val="00676FD2"/>
    <w:rsid w:val="006772C8"/>
    <w:rsid w:val="00677650"/>
    <w:rsid w:val="00682244"/>
    <w:rsid w:val="00682D0F"/>
    <w:rsid w:val="00684479"/>
    <w:rsid w:val="00684A0B"/>
    <w:rsid w:val="006859D2"/>
    <w:rsid w:val="006927FB"/>
    <w:rsid w:val="00693247"/>
    <w:rsid w:val="00693FCE"/>
    <w:rsid w:val="00694E89"/>
    <w:rsid w:val="006953DB"/>
    <w:rsid w:val="006956B3"/>
    <w:rsid w:val="00695FEE"/>
    <w:rsid w:val="00696404"/>
    <w:rsid w:val="006A07BF"/>
    <w:rsid w:val="006A28FE"/>
    <w:rsid w:val="006A50DD"/>
    <w:rsid w:val="006A5C8C"/>
    <w:rsid w:val="006A7182"/>
    <w:rsid w:val="006B11D6"/>
    <w:rsid w:val="006B1753"/>
    <w:rsid w:val="006B1A35"/>
    <w:rsid w:val="006B2047"/>
    <w:rsid w:val="006B2058"/>
    <w:rsid w:val="006B2DCE"/>
    <w:rsid w:val="006B2F60"/>
    <w:rsid w:val="006B4401"/>
    <w:rsid w:val="006B5CAA"/>
    <w:rsid w:val="006B75A2"/>
    <w:rsid w:val="006B75EF"/>
    <w:rsid w:val="006C14D9"/>
    <w:rsid w:val="006C3209"/>
    <w:rsid w:val="006C59B6"/>
    <w:rsid w:val="006C5E35"/>
    <w:rsid w:val="006D1CA4"/>
    <w:rsid w:val="006D285D"/>
    <w:rsid w:val="006D2F01"/>
    <w:rsid w:val="006D2F31"/>
    <w:rsid w:val="006D3122"/>
    <w:rsid w:val="006D3713"/>
    <w:rsid w:val="006D4C9C"/>
    <w:rsid w:val="006D593D"/>
    <w:rsid w:val="006D6E2A"/>
    <w:rsid w:val="006E0E30"/>
    <w:rsid w:val="006E1B0D"/>
    <w:rsid w:val="006E2ECD"/>
    <w:rsid w:val="006E494A"/>
    <w:rsid w:val="006E54A3"/>
    <w:rsid w:val="006E6750"/>
    <w:rsid w:val="006E75C0"/>
    <w:rsid w:val="006E75E0"/>
    <w:rsid w:val="006F2E86"/>
    <w:rsid w:val="006F4DEA"/>
    <w:rsid w:val="006F4EAD"/>
    <w:rsid w:val="006F62AD"/>
    <w:rsid w:val="006F79CE"/>
    <w:rsid w:val="006F7F33"/>
    <w:rsid w:val="00701E7C"/>
    <w:rsid w:val="0070251A"/>
    <w:rsid w:val="007027E2"/>
    <w:rsid w:val="00702CFD"/>
    <w:rsid w:val="00705C66"/>
    <w:rsid w:val="00707298"/>
    <w:rsid w:val="00707DBB"/>
    <w:rsid w:val="007111C8"/>
    <w:rsid w:val="00711747"/>
    <w:rsid w:val="00711AC4"/>
    <w:rsid w:val="007121BF"/>
    <w:rsid w:val="00712AAE"/>
    <w:rsid w:val="007131E7"/>
    <w:rsid w:val="00716AE7"/>
    <w:rsid w:val="007202F6"/>
    <w:rsid w:val="007203C0"/>
    <w:rsid w:val="00721656"/>
    <w:rsid w:val="0072520F"/>
    <w:rsid w:val="0072537B"/>
    <w:rsid w:val="00726731"/>
    <w:rsid w:val="00726A20"/>
    <w:rsid w:val="00727238"/>
    <w:rsid w:val="00730881"/>
    <w:rsid w:val="00731758"/>
    <w:rsid w:val="00731F20"/>
    <w:rsid w:val="00735A09"/>
    <w:rsid w:val="0073711C"/>
    <w:rsid w:val="007372FA"/>
    <w:rsid w:val="00741F8D"/>
    <w:rsid w:val="00742010"/>
    <w:rsid w:val="0074216C"/>
    <w:rsid w:val="007454C9"/>
    <w:rsid w:val="0074671C"/>
    <w:rsid w:val="0074772F"/>
    <w:rsid w:val="00747DC3"/>
    <w:rsid w:val="00750FDB"/>
    <w:rsid w:val="00752A41"/>
    <w:rsid w:val="00752AF1"/>
    <w:rsid w:val="0075342C"/>
    <w:rsid w:val="00754616"/>
    <w:rsid w:val="00755F0C"/>
    <w:rsid w:val="00756674"/>
    <w:rsid w:val="007577D4"/>
    <w:rsid w:val="00760925"/>
    <w:rsid w:val="00763164"/>
    <w:rsid w:val="007655AD"/>
    <w:rsid w:val="00766E2B"/>
    <w:rsid w:val="007706F2"/>
    <w:rsid w:val="00770AA1"/>
    <w:rsid w:val="00773754"/>
    <w:rsid w:val="00775CCB"/>
    <w:rsid w:val="00775F83"/>
    <w:rsid w:val="0077689B"/>
    <w:rsid w:val="007774A7"/>
    <w:rsid w:val="00782351"/>
    <w:rsid w:val="00783A23"/>
    <w:rsid w:val="00783F15"/>
    <w:rsid w:val="00786010"/>
    <w:rsid w:val="00786720"/>
    <w:rsid w:val="007929BA"/>
    <w:rsid w:val="00793490"/>
    <w:rsid w:val="007951AF"/>
    <w:rsid w:val="00795575"/>
    <w:rsid w:val="00795D3A"/>
    <w:rsid w:val="00796976"/>
    <w:rsid w:val="00796D7B"/>
    <w:rsid w:val="00796FD1"/>
    <w:rsid w:val="007A28D3"/>
    <w:rsid w:val="007A4C2C"/>
    <w:rsid w:val="007A64A8"/>
    <w:rsid w:val="007B0F5E"/>
    <w:rsid w:val="007B4B0D"/>
    <w:rsid w:val="007B6AD8"/>
    <w:rsid w:val="007C03AA"/>
    <w:rsid w:val="007C1195"/>
    <w:rsid w:val="007C1420"/>
    <w:rsid w:val="007C24F3"/>
    <w:rsid w:val="007C25F5"/>
    <w:rsid w:val="007C3BDA"/>
    <w:rsid w:val="007C493B"/>
    <w:rsid w:val="007C4AEE"/>
    <w:rsid w:val="007C54B4"/>
    <w:rsid w:val="007C7A2F"/>
    <w:rsid w:val="007D1F78"/>
    <w:rsid w:val="007D43EE"/>
    <w:rsid w:val="007D769E"/>
    <w:rsid w:val="007D7B66"/>
    <w:rsid w:val="007E006A"/>
    <w:rsid w:val="007E26F8"/>
    <w:rsid w:val="007E7C2B"/>
    <w:rsid w:val="007F2653"/>
    <w:rsid w:val="007F4B30"/>
    <w:rsid w:val="007F4FB2"/>
    <w:rsid w:val="007F7497"/>
    <w:rsid w:val="008016C6"/>
    <w:rsid w:val="0080314E"/>
    <w:rsid w:val="008033B3"/>
    <w:rsid w:val="00803F0E"/>
    <w:rsid w:val="00805A22"/>
    <w:rsid w:val="00806CD2"/>
    <w:rsid w:val="0080724B"/>
    <w:rsid w:val="00807E53"/>
    <w:rsid w:val="008101C3"/>
    <w:rsid w:val="00811E18"/>
    <w:rsid w:val="008150C5"/>
    <w:rsid w:val="00815382"/>
    <w:rsid w:val="00816047"/>
    <w:rsid w:val="00816D38"/>
    <w:rsid w:val="008175EC"/>
    <w:rsid w:val="008204E3"/>
    <w:rsid w:val="00821ABD"/>
    <w:rsid w:val="00823A28"/>
    <w:rsid w:val="0082457F"/>
    <w:rsid w:val="00824ABC"/>
    <w:rsid w:val="008255C4"/>
    <w:rsid w:val="00825743"/>
    <w:rsid w:val="00827D7C"/>
    <w:rsid w:val="008309B7"/>
    <w:rsid w:val="00831719"/>
    <w:rsid w:val="00832E8F"/>
    <w:rsid w:val="008338A7"/>
    <w:rsid w:val="00834300"/>
    <w:rsid w:val="00834C4F"/>
    <w:rsid w:val="00835156"/>
    <w:rsid w:val="008355ED"/>
    <w:rsid w:val="00835AF3"/>
    <w:rsid w:val="00837A16"/>
    <w:rsid w:val="00840DD7"/>
    <w:rsid w:val="00840F05"/>
    <w:rsid w:val="00841A87"/>
    <w:rsid w:val="0084414F"/>
    <w:rsid w:val="00844DE1"/>
    <w:rsid w:val="00845A69"/>
    <w:rsid w:val="008470DF"/>
    <w:rsid w:val="00847111"/>
    <w:rsid w:val="008471C8"/>
    <w:rsid w:val="008513D1"/>
    <w:rsid w:val="00851768"/>
    <w:rsid w:val="008567AF"/>
    <w:rsid w:val="00856A9A"/>
    <w:rsid w:val="00856E51"/>
    <w:rsid w:val="0086023C"/>
    <w:rsid w:val="0086165A"/>
    <w:rsid w:val="00861F5E"/>
    <w:rsid w:val="0086312A"/>
    <w:rsid w:val="00866399"/>
    <w:rsid w:val="0086780D"/>
    <w:rsid w:val="00871279"/>
    <w:rsid w:val="00871904"/>
    <w:rsid w:val="00872E21"/>
    <w:rsid w:val="00874FAA"/>
    <w:rsid w:val="00875FDE"/>
    <w:rsid w:val="00877737"/>
    <w:rsid w:val="00877FC3"/>
    <w:rsid w:val="00880A6B"/>
    <w:rsid w:val="00881FAE"/>
    <w:rsid w:val="008820A6"/>
    <w:rsid w:val="00882C31"/>
    <w:rsid w:val="00884A06"/>
    <w:rsid w:val="0088523B"/>
    <w:rsid w:val="00885569"/>
    <w:rsid w:val="00890BC6"/>
    <w:rsid w:val="0089232E"/>
    <w:rsid w:val="00894021"/>
    <w:rsid w:val="0089424A"/>
    <w:rsid w:val="0089494A"/>
    <w:rsid w:val="0089568D"/>
    <w:rsid w:val="00896B3A"/>
    <w:rsid w:val="008A1CCF"/>
    <w:rsid w:val="008A24CF"/>
    <w:rsid w:val="008A2EE8"/>
    <w:rsid w:val="008A380E"/>
    <w:rsid w:val="008A627C"/>
    <w:rsid w:val="008A7569"/>
    <w:rsid w:val="008B09EC"/>
    <w:rsid w:val="008B0AA4"/>
    <w:rsid w:val="008B1E3E"/>
    <w:rsid w:val="008B205D"/>
    <w:rsid w:val="008B233A"/>
    <w:rsid w:val="008B2366"/>
    <w:rsid w:val="008B2631"/>
    <w:rsid w:val="008B6827"/>
    <w:rsid w:val="008B76B3"/>
    <w:rsid w:val="008C045E"/>
    <w:rsid w:val="008C1A5C"/>
    <w:rsid w:val="008C1F9B"/>
    <w:rsid w:val="008C23D6"/>
    <w:rsid w:val="008C319D"/>
    <w:rsid w:val="008C3E63"/>
    <w:rsid w:val="008C602F"/>
    <w:rsid w:val="008C6BA7"/>
    <w:rsid w:val="008C7CDB"/>
    <w:rsid w:val="008D274B"/>
    <w:rsid w:val="008D44CD"/>
    <w:rsid w:val="008D48FA"/>
    <w:rsid w:val="008D4B80"/>
    <w:rsid w:val="008D5201"/>
    <w:rsid w:val="008D72B6"/>
    <w:rsid w:val="008E182B"/>
    <w:rsid w:val="008E187F"/>
    <w:rsid w:val="008E1CDC"/>
    <w:rsid w:val="008E34D2"/>
    <w:rsid w:val="008E3BE9"/>
    <w:rsid w:val="008E4AF2"/>
    <w:rsid w:val="008E4F7A"/>
    <w:rsid w:val="008E5595"/>
    <w:rsid w:val="008E5C78"/>
    <w:rsid w:val="008E604A"/>
    <w:rsid w:val="008E6838"/>
    <w:rsid w:val="008F0E1E"/>
    <w:rsid w:val="008F2124"/>
    <w:rsid w:val="008F371E"/>
    <w:rsid w:val="008F3F26"/>
    <w:rsid w:val="008F4257"/>
    <w:rsid w:val="008F6AF5"/>
    <w:rsid w:val="008F6D5D"/>
    <w:rsid w:val="008F7444"/>
    <w:rsid w:val="008F7FFA"/>
    <w:rsid w:val="00900834"/>
    <w:rsid w:val="00901D83"/>
    <w:rsid w:val="00901F08"/>
    <w:rsid w:val="0090334C"/>
    <w:rsid w:val="00904A82"/>
    <w:rsid w:val="00904DEE"/>
    <w:rsid w:val="00904E86"/>
    <w:rsid w:val="00905B83"/>
    <w:rsid w:val="00906978"/>
    <w:rsid w:val="00910A00"/>
    <w:rsid w:val="009117DD"/>
    <w:rsid w:val="00912B84"/>
    <w:rsid w:val="0091495C"/>
    <w:rsid w:val="00915313"/>
    <w:rsid w:val="00921C52"/>
    <w:rsid w:val="00921E2C"/>
    <w:rsid w:val="0092371E"/>
    <w:rsid w:val="0092492C"/>
    <w:rsid w:val="0092554F"/>
    <w:rsid w:val="00925CA9"/>
    <w:rsid w:val="009272F5"/>
    <w:rsid w:val="00930DB7"/>
    <w:rsid w:val="00931A15"/>
    <w:rsid w:val="00932825"/>
    <w:rsid w:val="0093324E"/>
    <w:rsid w:val="00933D71"/>
    <w:rsid w:val="0093459B"/>
    <w:rsid w:val="009362D0"/>
    <w:rsid w:val="00940CEE"/>
    <w:rsid w:val="00940DF2"/>
    <w:rsid w:val="0094180D"/>
    <w:rsid w:val="00944324"/>
    <w:rsid w:val="00945DF6"/>
    <w:rsid w:val="00946C2F"/>
    <w:rsid w:val="00950660"/>
    <w:rsid w:val="009537FE"/>
    <w:rsid w:val="00953BD2"/>
    <w:rsid w:val="00960C69"/>
    <w:rsid w:val="009621FA"/>
    <w:rsid w:val="00965D34"/>
    <w:rsid w:val="0097064A"/>
    <w:rsid w:val="0097122A"/>
    <w:rsid w:val="00972268"/>
    <w:rsid w:val="00972BD3"/>
    <w:rsid w:val="00973F14"/>
    <w:rsid w:val="00976F81"/>
    <w:rsid w:val="0098171B"/>
    <w:rsid w:val="009828D8"/>
    <w:rsid w:val="009833FB"/>
    <w:rsid w:val="00983A7B"/>
    <w:rsid w:val="009844BF"/>
    <w:rsid w:val="00990092"/>
    <w:rsid w:val="00995198"/>
    <w:rsid w:val="009960FA"/>
    <w:rsid w:val="00996D1F"/>
    <w:rsid w:val="009A124E"/>
    <w:rsid w:val="009A2798"/>
    <w:rsid w:val="009A3269"/>
    <w:rsid w:val="009A4973"/>
    <w:rsid w:val="009A4CEF"/>
    <w:rsid w:val="009A52D7"/>
    <w:rsid w:val="009A6FD3"/>
    <w:rsid w:val="009A74B7"/>
    <w:rsid w:val="009A7A48"/>
    <w:rsid w:val="009B0545"/>
    <w:rsid w:val="009B35F7"/>
    <w:rsid w:val="009B639B"/>
    <w:rsid w:val="009C144F"/>
    <w:rsid w:val="009C5DAF"/>
    <w:rsid w:val="009C60F3"/>
    <w:rsid w:val="009C67CA"/>
    <w:rsid w:val="009D0493"/>
    <w:rsid w:val="009D1294"/>
    <w:rsid w:val="009D1325"/>
    <w:rsid w:val="009D142C"/>
    <w:rsid w:val="009D1526"/>
    <w:rsid w:val="009D29D1"/>
    <w:rsid w:val="009D426C"/>
    <w:rsid w:val="009E0077"/>
    <w:rsid w:val="009E00ED"/>
    <w:rsid w:val="009E4F1F"/>
    <w:rsid w:val="009E6AA4"/>
    <w:rsid w:val="009E7B21"/>
    <w:rsid w:val="009F18DD"/>
    <w:rsid w:val="009F1E14"/>
    <w:rsid w:val="009F39A1"/>
    <w:rsid w:val="009F6F84"/>
    <w:rsid w:val="009F7158"/>
    <w:rsid w:val="00A004C6"/>
    <w:rsid w:val="00A0272C"/>
    <w:rsid w:val="00A04247"/>
    <w:rsid w:val="00A05B04"/>
    <w:rsid w:val="00A05FBF"/>
    <w:rsid w:val="00A108F0"/>
    <w:rsid w:val="00A113A4"/>
    <w:rsid w:val="00A12016"/>
    <w:rsid w:val="00A124FD"/>
    <w:rsid w:val="00A12EFE"/>
    <w:rsid w:val="00A13BD8"/>
    <w:rsid w:val="00A145B5"/>
    <w:rsid w:val="00A15671"/>
    <w:rsid w:val="00A20114"/>
    <w:rsid w:val="00A218E1"/>
    <w:rsid w:val="00A24AF3"/>
    <w:rsid w:val="00A25652"/>
    <w:rsid w:val="00A261E9"/>
    <w:rsid w:val="00A26E4D"/>
    <w:rsid w:val="00A30C55"/>
    <w:rsid w:val="00A31856"/>
    <w:rsid w:val="00A31C4B"/>
    <w:rsid w:val="00A32B41"/>
    <w:rsid w:val="00A36A31"/>
    <w:rsid w:val="00A377F3"/>
    <w:rsid w:val="00A37C9E"/>
    <w:rsid w:val="00A400C4"/>
    <w:rsid w:val="00A417B8"/>
    <w:rsid w:val="00A43065"/>
    <w:rsid w:val="00A43089"/>
    <w:rsid w:val="00A43341"/>
    <w:rsid w:val="00A43A9F"/>
    <w:rsid w:val="00A43F88"/>
    <w:rsid w:val="00A45B23"/>
    <w:rsid w:val="00A46221"/>
    <w:rsid w:val="00A46A84"/>
    <w:rsid w:val="00A477CC"/>
    <w:rsid w:val="00A5453E"/>
    <w:rsid w:val="00A54F04"/>
    <w:rsid w:val="00A55A3E"/>
    <w:rsid w:val="00A5664B"/>
    <w:rsid w:val="00A56879"/>
    <w:rsid w:val="00A605D8"/>
    <w:rsid w:val="00A6076B"/>
    <w:rsid w:val="00A6122D"/>
    <w:rsid w:val="00A614CD"/>
    <w:rsid w:val="00A628D7"/>
    <w:rsid w:val="00A62AF5"/>
    <w:rsid w:val="00A63A1A"/>
    <w:rsid w:val="00A712A5"/>
    <w:rsid w:val="00A720FB"/>
    <w:rsid w:val="00A75ACE"/>
    <w:rsid w:val="00A75FE6"/>
    <w:rsid w:val="00A77ED1"/>
    <w:rsid w:val="00A810E0"/>
    <w:rsid w:val="00A81186"/>
    <w:rsid w:val="00A8163F"/>
    <w:rsid w:val="00A82554"/>
    <w:rsid w:val="00A83818"/>
    <w:rsid w:val="00A845C6"/>
    <w:rsid w:val="00A84974"/>
    <w:rsid w:val="00A86C17"/>
    <w:rsid w:val="00A904EF"/>
    <w:rsid w:val="00A92484"/>
    <w:rsid w:val="00A9253F"/>
    <w:rsid w:val="00A925EF"/>
    <w:rsid w:val="00A92C59"/>
    <w:rsid w:val="00A94652"/>
    <w:rsid w:val="00A954A2"/>
    <w:rsid w:val="00A965CF"/>
    <w:rsid w:val="00AA3BA2"/>
    <w:rsid w:val="00AA68C7"/>
    <w:rsid w:val="00AB0066"/>
    <w:rsid w:val="00AB1724"/>
    <w:rsid w:val="00AB1B6E"/>
    <w:rsid w:val="00AB1CA9"/>
    <w:rsid w:val="00AB333B"/>
    <w:rsid w:val="00AB33DD"/>
    <w:rsid w:val="00AB6057"/>
    <w:rsid w:val="00AB731F"/>
    <w:rsid w:val="00AB7BE1"/>
    <w:rsid w:val="00AC0129"/>
    <w:rsid w:val="00AC0447"/>
    <w:rsid w:val="00AC0BDD"/>
    <w:rsid w:val="00AC169D"/>
    <w:rsid w:val="00AC1C9B"/>
    <w:rsid w:val="00AC4D8D"/>
    <w:rsid w:val="00AC601E"/>
    <w:rsid w:val="00AC7A1D"/>
    <w:rsid w:val="00AD1CD5"/>
    <w:rsid w:val="00AE23DB"/>
    <w:rsid w:val="00AE2709"/>
    <w:rsid w:val="00AE2A5D"/>
    <w:rsid w:val="00AE400D"/>
    <w:rsid w:val="00AE41BD"/>
    <w:rsid w:val="00AE59E0"/>
    <w:rsid w:val="00AF1F9B"/>
    <w:rsid w:val="00AF26B1"/>
    <w:rsid w:val="00AF4583"/>
    <w:rsid w:val="00AF50ED"/>
    <w:rsid w:val="00B00075"/>
    <w:rsid w:val="00B014E5"/>
    <w:rsid w:val="00B032CD"/>
    <w:rsid w:val="00B03E95"/>
    <w:rsid w:val="00B06374"/>
    <w:rsid w:val="00B0755F"/>
    <w:rsid w:val="00B16651"/>
    <w:rsid w:val="00B16846"/>
    <w:rsid w:val="00B204BE"/>
    <w:rsid w:val="00B208A3"/>
    <w:rsid w:val="00B21559"/>
    <w:rsid w:val="00B240D0"/>
    <w:rsid w:val="00B26192"/>
    <w:rsid w:val="00B26D82"/>
    <w:rsid w:val="00B30487"/>
    <w:rsid w:val="00B32540"/>
    <w:rsid w:val="00B331FE"/>
    <w:rsid w:val="00B342BC"/>
    <w:rsid w:val="00B34C1F"/>
    <w:rsid w:val="00B35DB1"/>
    <w:rsid w:val="00B36E61"/>
    <w:rsid w:val="00B41C67"/>
    <w:rsid w:val="00B44B8D"/>
    <w:rsid w:val="00B47123"/>
    <w:rsid w:val="00B5029E"/>
    <w:rsid w:val="00B505DE"/>
    <w:rsid w:val="00B51A0A"/>
    <w:rsid w:val="00B52084"/>
    <w:rsid w:val="00B5304B"/>
    <w:rsid w:val="00B56FC8"/>
    <w:rsid w:val="00B60157"/>
    <w:rsid w:val="00B64035"/>
    <w:rsid w:val="00B70A3F"/>
    <w:rsid w:val="00B71252"/>
    <w:rsid w:val="00B71540"/>
    <w:rsid w:val="00B71DCA"/>
    <w:rsid w:val="00B72204"/>
    <w:rsid w:val="00B723DE"/>
    <w:rsid w:val="00B728B6"/>
    <w:rsid w:val="00B747BB"/>
    <w:rsid w:val="00B74E92"/>
    <w:rsid w:val="00B76CEB"/>
    <w:rsid w:val="00B80525"/>
    <w:rsid w:val="00B819B1"/>
    <w:rsid w:val="00B85C4B"/>
    <w:rsid w:val="00B8697E"/>
    <w:rsid w:val="00B90A7A"/>
    <w:rsid w:val="00B91E1A"/>
    <w:rsid w:val="00B92849"/>
    <w:rsid w:val="00B95EA4"/>
    <w:rsid w:val="00BA00DF"/>
    <w:rsid w:val="00BA0682"/>
    <w:rsid w:val="00BA08E6"/>
    <w:rsid w:val="00BA3519"/>
    <w:rsid w:val="00BA6124"/>
    <w:rsid w:val="00BA62E8"/>
    <w:rsid w:val="00BB189B"/>
    <w:rsid w:val="00BB2B9F"/>
    <w:rsid w:val="00BC266E"/>
    <w:rsid w:val="00BC3C7C"/>
    <w:rsid w:val="00BC3E78"/>
    <w:rsid w:val="00BC4BF1"/>
    <w:rsid w:val="00BC60D1"/>
    <w:rsid w:val="00BC6361"/>
    <w:rsid w:val="00BC7C4F"/>
    <w:rsid w:val="00BD047B"/>
    <w:rsid w:val="00BD079B"/>
    <w:rsid w:val="00BD1919"/>
    <w:rsid w:val="00BD1C9F"/>
    <w:rsid w:val="00BD3744"/>
    <w:rsid w:val="00BE05E3"/>
    <w:rsid w:val="00BE27AA"/>
    <w:rsid w:val="00BE4F02"/>
    <w:rsid w:val="00BF1FB6"/>
    <w:rsid w:val="00BF2F8F"/>
    <w:rsid w:val="00BF4B1F"/>
    <w:rsid w:val="00BF4EF5"/>
    <w:rsid w:val="00BF5A15"/>
    <w:rsid w:val="00BF61FC"/>
    <w:rsid w:val="00C068E7"/>
    <w:rsid w:val="00C148EE"/>
    <w:rsid w:val="00C14D62"/>
    <w:rsid w:val="00C16707"/>
    <w:rsid w:val="00C203FE"/>
    <w:rsid w:val="00C21CB9"/>
    <w:rsid w:val="00C22858"/>
    <w:rsid w:val="00C232F2"/>
    <w:rsid w:val="00C239F8"/>
    <w:rsid w:val="00C23ED6"/>
    <w:rsid w:val="00C249EE"/>
    <w:rsid w:val="00C24D23"/>
    <w:rsid w:val="00C30963"/>
    <w:rsid w:val="00C32810"/>
    <w:rsid w:val="00C33A7D"/>
    <w:rsid w:val="00C33B99"/>
    <w:rsid w:val="00C35DE9"/>
    <w:rsid w:val="00C3742B"/>
    <w:rsid w:val="00C37BCC"/>
    <w:rsid w:val="00C401F7"/>
    <w:rsid w:val="00C42852"/>
    <w:rsid w:val="00C447FF"/>
    <w:rsid w:val="00C464C1"/>
    <w:rsid w:val="00C512DD"/>
    <w:rsid w:val="00C517CF"/>
    <w:rsid w:val="00C51C3F"/>
    <w:rsid w:val="00C53721"/>
    <w:rsid w:val="00C53C36"/>
    <w:rsid w:val="00C5437C"/>
    <w:rsid w:val="00C54FA7"/>
    <w:rsid w:val="00C553F5"/>
    <w:rsid w:val="00C56B19"/>
    <w:rsid w:val="00C56BF5"/>
    <w:rsid w:val="00C61F39"/>
    <w:rsid w:val="00C6276A"/>
    <w:rsid w:val="00C62FF4"/>
    <w:rsid w:val="00C648AF"/>
    <w:rsid w:val="00C65103"/>
    <w:rsid w:val="00C66747"/>
    <w:rsid w:val="00C674EF"/>
    <w:rsid w:val="00C703DA"/>
    <w:rsid w:val="00C74D1E"/>
    <w:rsid w:val="00C7767F"/>
    <w:rsid w:val="00C80CD1"/>
    <w:rsid w:val="00C81E32"/>
    <w:rsid w:val="00C81E55"/>
    <w:rsid w:val="00C82AB6"/>
    <w:rsid w:val="00C83502"/>
    <w:rsid w:val="00C8466C"/>
    <w:rsid w:val="00C850C7"/>
    <w:rsid w:val="00C858AE"/>
    <w:rsid w:val="00C91963"/>
    <w:rsid w:val="00C9276F"/>
    <w:rsid w:val="00C9278A"/>
    <w:rsid w:val="00C931A8"/>
    <w:rsid w:val="00C95C26"/>
    <w:rsid w:val="00CA098F"/>
    <w:rsid w:val="00CA1908"/>
    <w:rsid w:val="00CA1B7E"/>
    <w:rsid w:val="00CA4A3B"/>
    <w:rsid w:val="00CA5D31"/>
    <w:rsid w:val="00CB1BBB"/>
    <w:rsid w:val="00CB1F30"/>
    <w:rsid w:val="00CB4FC5"/>
    <w:rsid w:val="00CB6946"/>
    <w:rsid w:val="00CC030F"/>
    <w:rsid w:val="00CC5064"/>
    <w:rsid w:val="00CC703F"/>
    <w:rsid w:val="00CD099F"/>
    <w:rsid w:val="00CD0A7B"/>
    <w:rsid w:val="00CD0B03"/>
    <w:rsid w:val="00CD1BD1"/>
    <w:rsid w:val="00CD585E"/>
    <w:rsid w:val="00CD5F93"/>
    <w:rsid w:val="00CD629B"/>
    <w:rsid w:val="00CD6E94"/>
    <w:rsid w:val="00CE078E"/>
    <w:rsid w:val="00CE25A1"/>
    <w:rsid w:val="00CE3699"/>
    <w:rsid w:val="00CE42C2"/>
    <w:rsid w:val="00CE5B42"/>
    <w:rsid w:val="00CE5CE7"/>
    <w:rsid w:val="00CE5E74"/>
    <w:rsid w:val="00CF16CB"/>
    <w:rsid w:val="00CF1D21"/>
    <w:rsid w:val="00CF2958"/>
    <w:rsid w:val="00CF34E1"/>
    <w:rsid w:val="00CF3808"/>
    <w:rsid w:val="00CF38EE"/>
    <w:rsid w:val="00CF3B43"/>
    <w:rsid w:val="00CF6937"/>
    <w:rsid w:val="00CF716E"/>
    <w:rsid w:val="00D009C3"/>
    <w:rsid w:val="00D00AC3"/>
    <w:rsid w:val="00D03588"/>
    <w:rsid w:val="00D043AC"/>
    <w:rsid w:val="00D04DA0"/>
    <w:rsid w:val="00D04E95"/>
    <w:rsid w:val="00D053C5"/>
    <w:rsid w:val="00D05D1C"/>
    <w:rsid w:val="00D12DDE"/>
    <w:rsid w:val="00D144E3"/>
    <w:rsid w:val="00D152E7"/>
    <w:rsid w:val="00D17370"/>
    <w:rsid w:val="00D215EB"/>
    <w:rsid w:val="00D217DD"/>
    <w:rsid w:val="00D228F1"/>
    <w:rsid w:val="00D229E2"/>
    <w:rsid w:val="00D22E4C"/>
    <w:rsid w:val="00D23001"/>
    <w:rsid w:val="00D272C8"/>
    <w:rsid w:val="00D30751"/>
    <w:rsid w:val="00D33C98"/>
    <w:rsid w:val="00D352A8"/>
    <w:rsid w:val="00D357DD"/>
    <w:rsid w:val="00D366A0"/>
    <w:rsid w:val="00D40338"/>
    <w:rsid w:val="00D4043E"/>
    <w:rsid w:val="00D40E90"/>
    <w:rsid w:val="00D43064"/>
    <w:rsid w:val="00D43BB1"/>
    <w:rsid w:val="00D46807"/>
    <w:rsid w:val="00D50541"/>
    <w:rsid w:val="00D50C9A"/>
    <w:rsid w:val="00D5199A"/>
    <w:rsid w:val="00D55D06"/>
    <w:rsid w:val="00D5754D"/>
    <w:rsid w:val="00D575C4"/>
    <w:rsid w:val="00D60689"/>
    <w:rsid w:val="00D60E87"/>
    <w:rsid w:val="00D63468"/>
    <w:rsid w:val="00D65DB6"/>
    <w:rsid w:val="00D65EB2"/>
    <w:rsid w:val="00D66B1B"/>
    <w:rsid w:val="00D67898"/>
    <w:rsid w:val="00D679C5"/>
    <w:rsid w:val="00D70B32"/>
    <w:rsid w:val="00D731C4"/>
    <w:rsid w:val="00D736AC"/>
    <w:rsid w:val="00D74F6A"/>
    <w:rsid w:val="00D7548B"/>
    <w:rsid w:val="00D8021D"/>
    <w:rsid w:val="00D809D5"/>
    <w:rsid w:val="00D837D9"/>
    <w:rsid w:val="00D852B5"/>
    <w:rsid w:val="00D8690B"/>
    <w:rsid w:val="00D87105"/>
    <w:rsid w:val="00D90303"/>
    <w:rsid w:val="00D90568"/>
    <w:rsid w:val="00D92432"/>
    <w:rsid w:val="00D92D02"/>
    <w:rsid w:val="00DA1C4A"/>
    <w:rsid w:val="00DA1FBF"/>
    <w:rsid w:val="00DA38E4"/>
    <w:rsid w:val="00DA5493"/>
    <w:rsid w:val="00DA7318"/>
    <w:rsid w:val="00DB1ACB"/>
    <w:rsid w:val="00DB2E05"/>
    <w:rsid w:val="00DB4194"/>
    <w:rsid w:val="00DB4497"/>
    <w:rsid w:val="00DB76F9"/>
    <w:rsid w:val="00DC0764"/>
    <w:rsid w:val="00DC11D8"/>
    <w:rsid w:val="00DC2410"/>
    <w:rsid w:val="00DC2A7E"/>
    <w:rsid w:val="00DC2E7F"/>
    <w:rsid w:val="00DC6BC9"/>
    <w:rsid w:val="00DC6F69"/>
    <w:rsid w:val="00DC7D6A"/>
    <w:rsid w:val="00DD06AB"/>
    <w:rsid w:val="00DD1B38"/>
    <w:rsid w:val="00DD471B"/>
    <w:rsid w:val="00DD4795"/>
    <w:rsid w:val="00DD5849"/>
    <w:rsid w:val="00DE14CD"/>
    <w:rsid w:val="00DE2692"/>
    <w:rsid w:val="00DE4342"/>
    <w:rsid w:val="00DF1836"/>
    <w:rsid w:val="00DF31E2"/>
    <w:rsid w:val="00DF3A20"/>
    <w:rsid w:val="00DF3E09"/>
    <w:rsid w:val="00DF43C4"/>
    <w:rsid w:val="00DF7FB2"/>
    <w:rsid w:val="00E00F32"/>
    <w:rsid w:val="00E01DFE"/>
    <w:rsid w:val="00E040E9"/>
    <w:rsid w:val="00E0450F"/>
    <w:rsid w:val="00E04F65"/>
    <w:rsid w:val="00E05664"/>
    <w:rsid w:val="00E078C6"/>
    <w:rsid w:val="00E07AB0"/>
    <w:rsid w:val="00E10E66"/>
    <w:rsid w:val="00E117E1"/>
    <w:rsid w:val="00E11B28"/>
    <w:rsid w:val="00E11E1C"/>
    <w:rsid w:val="00E15A1E"/>
    <w:rsid w:val="00E16634"/>
    <w:rsid w:val="00E225AA"/>
    <w:rsid w:val="00E2355A"/>
    <w:rsid w:val="00E24D3D"/>
    <w:rsid w:val="00E338C4"/>
    <w:rsid w:val="00E3748A"/>
    <w:rsid w:val="00E37841"/>
    <w:rsid w:val="00E412F1"/>
    <w:rsid w:val="00E4337F"/>
    <w:rsid w:val="00E44A33"/>
    <w:rsid w:val="00E455A2"/>
    <w:rsid w:val="00E45625"/>
    <w:rsid w:val="00E464BB"/>
    <w:rsid w:val="00E53EC7"/>
    <w:rsid w:val="00E54251"/>
    <w:rsid w:val="00E5452B"/>
    <w:rsid w:val="00E55211"/>
    <w:rsid w:val="00E60B99"/>
    <w:rsid w:val="00E6126E"/>
    <w:rsid w:val="00E652DA"/>
    <w:rsid w:val="00E653D8"/>
    <w:rsid w:val="00E65EA2"/>
    <w:rsid w:val="00E70738"/>
    <w:rsid w:val="00E71B43"/>
    <w:rsid w:val="00E72CB8"/>
    <w:rsid w:val="00E73262"/>
    <w:rsid w:val="00E75A91"/>
    <w:rsid w:val="00E766BB"/>
    <w:rsid w:val="00E77B1A"/>
    <w:rsid w:val="00E83B96"/>
    <w:rsid w:val="00E850F1"/>
    <w:rsid w:val="00E8565E"/>
    <w:rsid w:val="00E85979"/>
    <w:rsid w:val="00E860B0"/>
    <w:rsid w:val="00E87A4F"/>
    <w:rsid w:val="00E92D98"/>
    <w:rsid w:val="00E9307E"/>
    <w:rsid w:val="00E930B6"/>
    <w:rsid w:val="00E93B24"/>
    <w:rsid w:val="00E9471C"/>
    <w:rsid w:val="00E9728F"/>
    <w:rsid w:val="00EA0111"/>
    <w:rsid w:val="00EA26FA"/>
    <w:rsid w:val="00EA2F39"/>
    <w:rsid w:val="00EA57BD"/>
    <w:rsid w:val="00EA5AA1"/>
    <w:rsid w:val="00EA607D"/>
    <w:rsid w:val="00EA716F"/>
    <w:rsid w:val="00EA7350"/>
    <w:rsid w:val="00EA75D2"/>
    <w:rsid w:val="00EA7AD3"/>
    <w:rsid w:val="00EB06E5"/>
    <w:rsid w:val="00EB128D"/>
    <w:rsid w:val="00EB2D23"/>
    <w:rsid w:val="00EB5694"/>
    <w:rsid w:val="00EB7965"/>
    <w:rsid w:val="00EC07D8"/>
    <w:rsid w:val="00EC2124"/>
    <w:rsid w:val="00EC2C95"/>
    <w:rsid w:val="00EC36DD"/>
    <w:rsid w:val="00EC391E"/>
    <w:rsid w:val="00ED0AA4"/>
    <w:rsid w:val="00ED182A"/>
    <w:rsid w:val="00ED3CD0"/>
    <w:rsid w:val="00ED539B"/>
    <w:rsid w:val="00ED66E5"/>
    <w:rsid w:val="00EE3BEA"/>
    <w:rsid w:val="00EE3EE9"/>
    <w:rsid w:val="00EF05AB"/>
    <w:rsid w:val="00EF08EF"/>
    <w:rsid w:val="00EF33BF"/>
    <w:rsid w:val="00EF6229"/>
    <w:rsid w:val="00F00BBF"/>
    <w:rsid w:val="00F00CCB"/>
    <w:rsid w:val="00F02786"/>
    <w:rsid w:val="00F03E79"/>
    <w:rsid w:val="00F04241"/>
    <w:rsid w:val="00F04FB4"/>
    <w:rsid w:val="00F10B7E"/>
    <w:rsid w:val="00F11779"/>
    <w:rsid w:val="00F11787"/>
    <w:rsid w:val="00F12C30"/>
    <w:rsid w:val="00F132BC"/>
    <w:rsid w:val="00F175A2"/>
    <w:rsid w:val="00F2062D"/>
    <w:rsid w:val="00F2067E"/>
    <w:rsid w:val="00F21382"/>
    <w:rsid w:val="00F23D15"/>
    <w:rsid w:val="00F27DE3"/>
    <w:rsid w:val="00F306FF"/>
    <w:rsid w:val="00F307C0"/>
    <w:rsid w:val="00F30830"/>
    <w:rsid w:val="00F319AE"/>
    <w:rsid w:val="00F3291D"/>
    <w:rsid w:val="00F3530E"/>
    <w:rsid w:val="00F359A8"/>
    <w:rsid w:val="00F35A00"/>
    <w:rsid w:val="00F4019E"/>
    <w:rsid w:val="00F40AF9"/>
    <w:rsid w:val="00F412CD"/>
    <w:rsid w:val="00F41775"/>
    <w:rsid w:val="00F41C01"/>
    <w:rsid w:val="00F421CA"/>
    <w:rsid w:val="00F424D6"/>
    <w:rsid w:val="00F46184"/>
    <w:rsid w:val="00F51FE0"/>
    <w:rsid w:val="00F52BEA"/>
    <w:rsid w:val="00F53BAA"/>
    <w:rsid w:val="00F54115"/>
    <w:rsid w:val="00F551C9"/>
    <w:rsid w:val="00F603BB"/>
    <w:rsid w:val="00F61011"/>
    <w:rsid w:val="00F640C0"/>
    <w:rsid w:val="00F648B5"/>
    <w:rsid w:val="00F65804"/>
    <w:rsid w:val="00F663CC"/>
    <w:rsid w:val="00F67625"/>
    <w:rsid w:val="00F74D01"/>
    <w:rsid w:val="00F80167"/>
    <w:rsid w:val="00F82941"/>
    <w:rsid w:val="00F82970"/>
    <w:rsid w:val="00F83E07"/>
    <w:rsid w:val="00F83FC6"/>
    <w:rsid w:val="00F84F80"/>
    <w:rsid w:val="00F8515B"/>
    <w:rsid w:val="00F86636"/>
    <w:rsid w:val="00F86FC0"/>
    <w:rsid w:val="00F91482"/>
    <w:rsid w:val="00F9354B"/>
    <w:rsid w:val="00F939EA"/>
    <w:rsid w:val="00F945C7"/>
    <w:rsid w:val="00F967F4"/>
    <w:rsid w:val="00F97222"/>
    <w:rsid w:val="00FA4CCA"/>
    <w:rsid w:val="00FA5E06"/>
    <w:rsid w:val="00FA77ED"/>
    <w:rsid w:val="00FB0697"/>
    <w:rsid w:val="00FB1FB6"/>
    <w:rsid w:val="00FB3392"/>
    <w:rsid w:val="00FB36C8"/>
    <w:rsid w:val="00FB7955"/>
    <w:rsid w:val="00FC6019"/>
    <w:rsid w:val="00FC6C27"/>
    <w:rsid w:val="00FC6CDA"/>
    <w:rsid w:val="00FC770F"/>
    <w:rsid w:val="00FC7B14"/>
    <w:rsid w:val="00FC7D1A"/>
    <w:rsid w:val="00FD0633"/>
    <w:rsid w:val="00FD0C70"/>
    <w:rsid w:val="00FD16C1"/>
    <w:rsid w:val="00FD1B27"/>
    <w:rsid w:val="00FD211D"/>
    <w:rsid w:val="00FD2A53"/>
    <w:rsid w:val="00FD2D0D"/>
    <w:rsid w:val="00FD2DD5"/>
    <w:rsid w:val="00FD388C"/>
    <w:rsid w:val="00FD3D61"/>
    <w:rsid w:val="00FD432C"/>
    <w:rsid w:val="00FD70E6"/>
    <w:rsid w:val="00FD720C"/>
    <w:rsid w:val="00FE2C4F"/>
    <w:rsid w:val="00FE68FB"/>
    <w:rsid w:val="00FE6A41"/>
    <w:rsid w:val="00FF07D7"/>
    <w:rsid w:val="00FF081F"/>
    <w:rsid w:val="00FF2809"/>
    <w:rsid w:val="00FF6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A8CDEF9"/>
  <w15:docId w15:val="{6248367F-F17F-4A11-AE0D-3A063B66B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40D0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OEEquation">
    <w:name w:val="OE Equation"/>
    <w:basedOn w:val="a"/>
    <w:next w:val="a"/>
    <w:qFormat/>
    <w:rsid w:val="00B32540"/>
    <w:pPr>
      <w:widowControl/>
      <w:tabs>
        <w:tab w:val="center" w:pos="4320"/>
        <w:tab w:val="right" w:pos="7560"/>
      </w:tabs>
      <w:ind w:firstLine="360"/>
    </w:pPr>
    <w:rPr>
      <w:rFonts w:ascii="Times New Roman" w:hAnsi="Times New Roman"/>
      <w:kern w:val="0"/>
      <w:sz w:val="20"/>
      <w:szCs w:val="20"/>
      <w:lang w:eastAsia="en-US"/>
    </w:rPr>
  </w:style>
  <w:style w:type="paragraph" w:styleId="a3">
    <w:name w:val="header"/>
    <w:basedOn w:val="a"/>
    <w:link w:val="a4"/>
    <w:uiPriority w:val="99"/>
    <w:unhideWhenUsed/>
    <w:rsid w:val="00BF4B1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F4B1F"/>
  </w:style>
  <w:style w:type="paragraph" w:styleId="a5">
    <w:name w:val="footer"/>
    <w:basedOn w:val="a"/>
    <w:link w:val="a6"/>
    <w:uiPriority w:val="99"/>
    <w:unhideWhenUsed/>
    <w:rsid w:val="00BF4B1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F4B1F"/>
  </w:style>
  <w:style w:type="paragraph" w:styleId="a7">
    <w:name w:val="Balloon Text"/>
    <w:basedOn w:val="a"/>
    <w:link w:val="a8"/>
    <w:uiPriority w:val="99"/>
    <w:semiHidden/>
    <w:unhideWhenUsed/>
    <w:rsid w:val="009C60F3"/>
    <w:rPr>
      <w:rFonts w:ascii="Arial" w:eastAsia="ＭＳ ゴシック" w:hAnsi="Arial"/>
      <w:sz w:val="18"/>
      <w:szCs w:val="18"/>
    </w:rPr>
  </w:style>
  <w:style w:type="character" w:customStyle="1" w:styleId="a8">
    <w:name w:val="吹き出し (文字)"/>
    <w:link w:val="a7"/>
    <w:uiPriority w:val="99"/>
    <w:semiHidden/>
    <w:rsid w:val="009C60F3"/>
    <w:rPr>
      <w:rFonts w:ascii="Arial" w:eastAsia="ＭＳ ゴシック" w:hAnsi="Arial" w:cs="Times New Roman"/>
      <w:sz w:val="18"/>
      <w:szCs w:val="18"/>
    </w:rPr>
  </w:style>
  <w:style w:type="paragraph" w:customStyle="1" w:styleId="Acknowledgements">
    <w:name w:val="*Acknowledgements"/>
    <w:basedOn w:val="a"/>
    <w:autoRedefine/>
    <w:qFormat/>
    <w:rsid w:val="005A6556"/>
    <w:pPr>
      <w:widowControl/>
    </w:pPr>
    <w:rPr>
      <w:rFonts w:ascii="Times New Roman" w:hAnsi="Times New Roman"/>
      <w:color w:val="000000"/>
      <w:kern w:val="0"/>
      <w:sz w:val="24"/>
      <w:szCs w:val="24"/>
      <w:lang w:eastAsia="en-US"/>
    </w:rPr>
  </w:style>
  <w:style w:type="paragraph" w:customStyle="1" w:styleId="Authorcontribution">
    <w:name w:val="*Author contribution"/>
    <w:basedOn w:val="a"/>
    <w:autoRedefine/>
    <w:qFormat/>
    <w:rsid w:val="00F640C0"/>
    <w:pPr>
      <w:widowControl/>
    </w:pPr>
    <w:rPr>
      <w:rFonts w:ascii="Times New Roman" w:hAnsi="Times New Roman"/>
      <w:color w:val="FF0000"/>
      <w:kern w:val="0"/>
      <w:sz w:val="24"/>
      <w:szCs w:val="20"/>
      <w:lang w:eastAsia="en-US"/>
    </w:rPr>
  </w:style>
  <w:style w:type="paragraph" w:styleId="a9">
    <w:name w:val="List Paragraph"/>
    <w:basedOn w:val="a"/>
    <w:uiPriority w:val="34"/>
    <w:qFormat/>
    <w:rsid w:val="00E338C4"/>
    <w:pPr>
      <w:ind w:leftChars="400" w:left="840"/>
    </w:pPr>
  </w:style>
  <w:style w:type="paragraph" w:customStyle="1" w:styleId="Correspondanceandrequestsformaterials">
    <w:name w:val="*Correspondance and requests for materials"/>
    <w:next w:val="a"/>
    <w:autoRedefine/>
    <w:qFormat/>
    <w:rsid w:val="00F132BC"/>
    <w:rPr>
      <w:rFonts w:ascii="Times New Roman" w:hAnsi="Times New Roman"/>
      <w:sz w:val="21"/>
      <w:lang w:eastAsia="en-US"/>
    </w:rPr>
  </w:style>
  <w:style w:type="paragraph" w:customStyle="1" w:styleId="References">
    <w:name w:val="*References"/>
    <w:basedOn w:val="a"/>
    <w:autoRedefine/>
    <w:qFormat/>
    <w:rsid w:val="00DB1ACB"/>
    <w:pPr>
      <w:widowControl/>
      <w:numPr>
        <w:numId w:val="1"/>
      </w:numPr>
      <w:spacing w:after="100" w:afterAutospacing="1"/>
      <w:ind w:left="567" w:hanging="425"/>
    </w:pPr>
    <w:rPr>
      <w:rFonts w:ascii="Times New Roman" w:hAnsi="Times New Roman"/>
      <w:color w:val="000000"/>
      <w:sz w:val="24"/>
      <w:szCs w:val="24"/>
    </w:rPr>
  </w:style>
  <w:style w:type="paragraph" w:customStyle="1" w:styleId="Head1">
    <w:name w:val="*Head 1"/>
    <w:basedOn w:val="a"/>
    <w:autoRedefine/>
    <w:qFormat/>
    <w:rsid w:val="001631B1"/>
    <w:pPr>
      <w:widowControl/>
      <w:spacing w:after="100" w:afterAutospacing="1"/>
    </w:pPr>
    <w:rPr>
      <w:rFonts w:ascii="Times New Roman" w:hAnsi="Times New Roman"/>
      <w:b/>
      <w:kern w:val="0"/>
      <w:sz w:val="22"/>
      <w:szCs w:val="20"/>
      <w:lang w:eastAsia="en-US"/>
    </w:rPr>
  </w:style>
  <w:style w:type="paragraph" w:customStyle="1" w:styleId="Subjectareas">
    <w:name w:val="*Subject areas"/>
    <w:basedOn w:val="a"/>
    <w:next w:val="a"/>
    <w:autoRedefine/>
    <w:qFormat/>
    <w:rsid w:val="00EA0111"/>
    <w:pPr>
      <w:widowControl/>
    </w:pPr>
    <w:rPr>
      <w:rFonts w:ascii="Times New Roman" w:hAnsi="Times New Roman"/>
      <w:b/>
      <w:caps/>
      <w:color w:val="000000"/>
      <w:kern w:val="0"/>
      <w:sz w:val="24"/>
      <w:szCs w:val="20"/>
    </w:rPr>
  </w:style>
  <w:style w:type="paragraph" w:customStyle="1" w:styleId="Figurecaption">
    <w:name w:val="*Figure caption"/>
    <w:basedOn w:val="a"/>
    <w:autoRedefine/>
    <w:qFormat/>
    <w:rsid w:val="00F2062D"/>
    <w:pPr>
      <w:widowControl/>
      <w:spacing w:before="100" w:beforeAutospacing="1" w:after="100" w:afterAutospacing="1" w:line="480" w:lineRule="auto"/>
    </w:pPr>
    <w:rPr>
      <w:rFonts w:ascii="Times New Roman" w:hAnsi="Times New Roman"/>
      <w:b/>
      <w:kern w:val="0"/>
      <w:sz w:val="22"/>
      <w:szCs w:val="20"/>
    </w:rPr>
  </w:style>
  <w:style w:type="character" w:styleId="aa">
    <w:name w:val="Hyperlink"/>
    <w:uiPriority w:val="99"/>
    <w:unhideWhenUsed/>
    <w:rsid w:val="00EE3BEA"/>
    <w:rPr>
      <w:color w:val="0563C1"/>
      <w:u w:val="single"/>
    </w:rPr>
  </w:style>
  <w:style w:type="paragraph" w:styleId="Web">
    <w:name w:val="Normal (Web)"/>
    <w:basedOn w:val="a"/>
    <w:semiHidden/>
    <w:rsid w:val="00B240D0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  <w:lang w:eastAsia="en-US"/>
    </w:rPr>
  </w:style>
  <w:style w:type="paragraph" w:customStyle="1" w:styleId="ExpressSectionHeader1">
    <w:name w:val="Express Section Header 1"/>
    <w:next w:val="ExpressBodyFirstParagraph"/>
    <w:qFormat/>
    <w:rsid w:val="004F7E86"/>
    <w:pPr>
      <w:numPr>
        <w:numId w:val="24"/>
      </w:numPr>
      <w:spacing w:before="120"/>
    </w:pPr>
    <w:rPr>
      <w:rFonts w:ascii="Arial" w:hAnsi="Arial"/>
      <w:b/>
      <w:szCs w:val="22"/>
      <w:lang w:eastAsia="en-US"/>
    </w:rPr>
  </w:style>
  <w:style w:type="paragraph" w:customStyle="1" w:styleId="ExpressBodyFirstParagraph">
    <w:name w:val="Express Body First Paragraph"/>
    <w:basedOn w:val="a"/>
    <w:qFormat/>
    <w:rsid w:val="004F7E86"/>
    <w:pPr>
      <w:widowControl/>
      <w:spacing w:before="120"/>
    </w:pPr>
    <w:rPr>
      <w:rFonts w:ascii="Times New Roman" w:hAnsi="Times New Roman"/>
      <w:color w:val="000000"/>
      <w:kern w:val="0"/>
      <w:sz w:val="20"/>
      <w:lang w:eastAsia="en-US"/>
    </w:rPr>
  </w:style>
  <w:style w:type="paragraph" w:customStyle="1" w:styleId="ExpressBodySubsequentParagraph">
    <w:name w:val="Express Body Subsequent Paragraph"/>
    <w:basedOn w:val="ExpressBodyFirstParagraph"/>
    <w:qFormat/>
    <w:rsid w:val="004F7E86"/>
    <w:pPr>
      <w:spacing w:before="0"/>
      <w:ind w:firstLine="288"/>
    </w:pPr>
  </w:style>
  <w:style w:type="paragraph" w:customStyle="1" w:styleId="ExpressReferences">
    <w:name w:val="Express References"/>
    <w:qFormat/>
    <w:rsid w:val="00921C52"/>
    <w:pPr>
      <w:numPr>
        <w:numId w:val="25"/>
      </w:numPr>
    </w:pPr>
    <w:rPr>
      <w:rFonts w:ascii="Times New Roman" w:hAnsi="Times New Roman"/>
      <w:sz w:val="16"/>
      <w:szCs w:val="22"/>
      <w:lang w:eastAsia="en-US"/>
    </w:rPr>
  </w:style>
  <w:style w:type="paragraph" w:customStyle="1" w:styleId="ExpressFigureCaptionShort">
    <w:name w:val="Express Figure Caption Short"/>
    <w:basedOn w:val="ExpressBodyFirstParagraph"/>
    <w:next w:val="ExpressBodySubsequentParagraph"/>
    <w:qFormat/>
    <w:rsid w:val="00EC36DD"/>
    <w:pPr>
      <w:spacing w:after="120"/>
      <w:ind w:left="720" w:right="720"/>
      <w:jc w:val="center"/>
    </w:pPr>
    <w:rPr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5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4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9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2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3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4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83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355765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920316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872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87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9470203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9237575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424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34" Type="http://schemas.openxmlformats.org/officeDocument/2006/relationships/image" Target="media/image14.wmf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oleObject" Target="embeddings/oleObject11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5C347A-39EC-4DC3-B805-44FDAF23E3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231</Words>
  <Characters>1321</Characters>
  <Application>Microsoft Office Word</Application>
  <DocSecurity>0</DocSecurity>
  <PresentationFormat/>
  <Lines>11</Lines>
  <Paragraphs>3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Manager/>
  <Company/>
  <LinksUpToDate>false</LinksUpToDate>
  <CharactersWithSpaces>154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shige OMATSU</dc:creator>
  <cp:keywords/>
  <dc:description/>
  <cp:lastModifiedBy>Katsu MIYAMOTO</cp:lastModifiedBy>
  <cp:revision>5</cp:revision>
  <cp:lastPrinted>2018-09-03T01:33:00Z</cp:lastPrinted>
  <dcterms:created xsi:type="dcterms:W3CDTF">2018-10-13T09:31:00Z</dcterms:created>
  <dcterms:modified xsi:type="dcterms:W3CDTF">2018-10-18T01:54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